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502"/>
        <w:tblW w:w="10052" w:type="dxa"/>
        <w:tblLook w:val="04A0" w:firstRow="1" w:lastRow="0" w:firstColumn="1" w:lastColumn="0" w:noHBand="0" w:noVBand="1"/>
      </w:tblPr>
      <w:tblGrid>
        <w:gridCol w:w="2405"/>
        <w:gridCol w:w="851"/>
        <w:gridCol w:w="708"/>
        <w:gridCol w:w="1161"/>
        <w:gridCol w:w="824"/>
        <w:gridCol w:w="1505"/>
        <w:gridCol w:w="679"/>
        <w:gridCol w:w="1240"/>
        <w:gridCol w:w="679"/>
      </w:tblGrid>
      <w:tr w:rsidR="00902733" w:rsidRPr="00F02596" w14:paraId="51512B74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579522FA" w14:textId="20B642F5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6BB381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1D217CF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1161" w:type="dxa"/>
            <w:vAlign w:val="center"/>
          </w:tcPr>
          <w:p w14:paraId="63E81FA9" w14:textId="404B6C6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</w:t>
            </w:r>
          </w:p>
        </w:tc>
        <w:tc>
          <w:tcPr>
            <w:tcW w:w="824" w:type="dxa"/>
            <w:vAlign w:val="center"/>
          </w:tcPr>
          <w:p w14:paraId="5B1390D3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</w:t>
            </w:r>
          </w:p>
        </w:tc>
        <w:tc>
          <w:tcPr>
            <w:tcW w:w="1505" w:type="dxa"/>
            <w:vAlign w:val="center"/>
          </w:tcPr>
          <w:p w14:paraId="18A7E737" w14:textId="465C8237" w:rsidR="005067D1" w:rsidRPr="00F02596" w:rsidRDefault="007B37A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lementary therapies</w:t>
            </w:r>
          </w:p>
        </w:tc>
        <w:tc>
          <w:tcPr>
            <w:tcW w:w="0" w:type="auto"/>
            <w:vAlign w:val="center"/>
          </w:tcPr>
          <w:p w14:paraId="7C5DE66B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</w:t>
            </w:r>
          </w:p>
        </w:tc>
        <w:tc>
          <w:tcPr>
            <w:tcW w:w="0" w:type="auto"/>
            <w:vAlign w:val="center"/>
          </w:tcPr>
          <w:p w14:paraId="395D94FA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0" w:type="auto"/>
            <w:vAlign w:val="center"/>
          </w:tcPr>
          <w:p w14:paraId="56290945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T</w:t>
            </w:r>
          </w:p>
        </w:tc>
      </w:tr>
      <w:tr w:rsidR="00902733" w:rsidRPr="00F02596" w14:paraId="304F5265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31FCE193" w14:textId="77777777" w:rsidR="00D924EB" w:rsidRPr="00F02596" w:rsidRDefault="00D924EB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851" w:type="dxa"/>
            <w:vAlign w:val="center"/>
          </w:tcPr>
          <w:p w14:paraId="4D669579" w14:textId="195B4BF0" w:rsidR="00D924EB" w:rsidRPr="00F02596" w:rsidRDefault="00D924EB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73813153" w14:textId="77777777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3E4E2C59" w14:textId="5D6B6125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209D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</w:tcPr>
          <w:p w14:paraId="58081B16" w14:textId="10E3E40B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209D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5" w:type="dxa"/>
          </w:tcPr>
          <w:p w14:paraId="4A040324" w14:textId="04B26F69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209D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F9685A" w14:textId="33D6BEFD" w:rsidR="00D924EB" w:rsidRPr="00163137" w:rsidRDefault="00C34F7A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24EB" w:rsidRPr="00163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5209DE" w:rsidRPr="00163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0" w:type="auto"/>
          </w:tcPr>
          <w:p w14:paraId="79250A3A" w14:textId="6E0D0F79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1D06427E" w14:textId="061799F5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902733" w:rsidRPr="00F02596" w14:paraId="339644C3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E18C122" w14:textId="77777777" w:rsidR="00D924EB" w:rsidRPr="00F02596" w:rsidRDefault="00D924EB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6B62A64" w14:textId="6AC6757B" w:rsidR="00D924EB" w:rsidRPr="00F02596" w:rsidRDefault="00D924EB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55850DAD" w14:textId="17EFB254" w:rsidR="00D924EB" w:rsidRPr="00F02596" w:rsidRDefault="000626D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6C6A8D65" w14:textId="53BABBFD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5209D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4" w:type="dxa"/>
          </w:tcPr>
          <w:p w14:paraId="4EBF5CF1" w14:textId="2535360B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505" w:type="dxa"/>
          </w:tcPr>
          <w:p w14:paraId="1E5D7021" w14:textId="0EEF7086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0" w:type="auto"/>
          </w:tcPr>
          <w:p w14:paraId="01A36F05" w14:textId="22DA4D2F" w:rsidR="00D924EB" w:rsidRPr="00163137" w:rsidRDefault="0006060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3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5E6BBCD" w14:textId="4DFBA03F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0" w:type="auto"/>
          </w:tcPr>
          <w:p w14:paraId="2FBF8F07" w14:textId="23E5111A" w:rsidR="00D924EB" w:rsidRPr="00F02596" w:rsidRDefault="00D924E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902733" w:rsidRPr="00F02596" w14:paraId="7D40440E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26D8CEC6" w14:textId="3E0A88CD" w:rsidR="00CB2187" w:rsidRPr="00F02596" w:rsidRDefault="00CB218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</w:t>
            </w:r>
          </w:p>
        </w:tc>
        <w:tc>
          <w:tcPr>
            <w:tcW w:w="851" w:type="dxa"/>
            <w:vAlign w:val="center"/>
          </w:tcPr>
          <w:p w14:paraId="668144EA" w14:textId="71A6797E" w:rsidR="00CB2187" w:rsidRPr="00F02596" w:rsidRDefault="00CB218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083DADB0" w14:textId="54D95C13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61" w:type="dxa"/>
            <w:vAlign w:val="center"/>
          </w:tcPr>
          <w:p w14:paraId="413CE2E6" w14:textId="77777777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4" w:type="dxa"/>
          </w:tcPr>
          <w:p w14:paraId="57D9609A" w14:textId="71C3BD55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505" w:type="dxa"/>
          </w:tcPr>
          <w:p w14:paraId="495BE5FC" w14:textId="45099B56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6592DFEB" w14:textId="1C9900FF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4EA51F60" w14:textId="09963D54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FB17A05" w14:textId="4FB99A07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02733" w:rsidRPr="00F02596" w14:paraId="3CD06C77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257FB889" w14:textId="77777777" w:rsidR="00CB2187" w:rsidRPr="00F02596" w:rsidRDefault="00CB218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D72587" w14:textId="12A4371B" w:rsidR="00CB2187" w:rsidRPr="00F02596" w:rsidRDefault="00CB218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6BC78A00" w14:textId="77777777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161" w:type="dxa"/>
            <w:vAlign w:val="center"/>
          </w:tcPr>
          <w:p w14:paraId="610619A9" w14:textId="7C69573D" w:rsidR="00CB2187" w:rsidRPr="00F02596" w:rsidRDefault="000626D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4" w:type="dxa"/>
          </w:tcPr>
          <w:p w14:paraId="42134561" w14:textId="65839C09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05" w:type="dxa"/>
          </w:tcPr>
          <w:p w14:paraId="78598409" w14:textId="0505F7B0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1D2B3965" w14:textId="5AD1A483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458F5E" w14:textId="09E7BA00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99BB0C" w14:textId="75AD672A" w:rsidR="00CB2187" w:rsidRPr="00F02596" w:rsidRDefault="00CB218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</w:tr>
      <w:tr w:rsidR="00902733" w:rsidRPr="00F02596" w14:paraId="4C9A83F9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22DDE84D" w14:textId="77777777" w:rsidR="00176E69" w:rsidRPr="00F02596" w:rsidRDefault="00176E69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</w:t>
            </w:r>
          </w:p>
        </w:tc>
        <w:tc>
          <w:tcPr>
            <w:tcW w:w="851" w:type="dxa"/>
            <w:vAlign w:val="center"/>
          </w:tcPr>
          <w:p w14:paraId="362587FF" w14:textId="0D6C1DCE" w:rsidR="00176E69" w:rsidRPr="00F02596" w:rsidRDefault="00176E69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58DF1A0D" w14:textId="30DB5FBB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61" w:type="dxa"/>
            <w:vAlign w:val="center"/>
          </w:tcPr>
          <w:p w14:paraId="01F74B74" w14:textId="6AF46492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24" w:type="dxa"/>
            <w:vAlign w:val="center"/>
          </w:tcPr>
          <w:p w14:paraId="071655BE" w14:textId="77777777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7EE42121" w14:textId="185BBF61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10D7EE49" w14:textId="3541283F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6DD2216" w14:textId="72AEAEB8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718F58" w14:textId="449E534E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A452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02733" w:rsidRPr="00F02596" w14:paraId="1E3BA047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5EC5D2D4" w14:textId="77777777" w:rsidR="00176E69" w:rsidRPr="00F02596" w:rsidRDefault="00176E69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35F404" w14:textId="181A8AF8" w:rsidR="00176E69" w:rsidRPr="00F02596" w:rsidRDefault="00176E69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3EDF37F6" w14:textId="77777777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161" w:type="dxa"/>
            <w:vAlign w:val="center"/>
          </w:tcPr>
          <w:p w14:paraId="1472B189" w14:textId="77777777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824" w:type="dxa"/>
            <w:vAlign w:val="center"/>
          </w:tcPr>
          <w:p w14:paraId="0F118E18" w14:textId="7044B146" w:rsidR="00176E69" w:rsidRPr="00F02596" w:rsidRDefault="000626D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05" w:type="dxa"/>
          </w:tcPr>
          <w:p w14:paraId="2F84E079" w14:textId="044A3F91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334E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7A44CD0" w14:textId="5587DCCA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334E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238CA6" w14:textId="7B4E85E8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0" w:type="auto"/>
          </w:tcPr>
          <w:p w14:paraId="0FD781EB" w14:textId="4A8E0122" w:rsidR="00176E69" w:rsidRPr="00F02596" w:rsidRDefault="00176E6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334E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02733" w:rsidRPr="00F02596" w14:paraId="383F8188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0809084" w14:textId="5E2A2F1B" w:rsidR="001836FD" w:rsidRPr="00F02596" w:rsidRDefault="001836FD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B37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lementary therapies</w:t>
            </w:r>
          </w:p>
        </w:tc>
        <w:tc>
          <w:tcPr>
            <w:tcW w:w="851" w:type="dxa"/>
            <w:vAlign w:val="center"/>
          </w:tcPr>
          <w:p w14:paraId="0F351829" w14:textId="00C14AFF" w:rsidR="001836FD" w:rsidRPr="00F02596" w:rsidRDefault="001836FD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02EC8848" w14:textId="3CC31480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61" w:type="dxa"/>
            <w:vAlign w:val="center"/>
          </w:tcPr>
          <w:p w14:paraId="4734EC27" w14:textId="5E034006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824" w:type="dxa"/>
            <w:vAlign w:val="center"/>
          </w:tcPr>
          <w:p w14:paraId="54545E46" w14:textId="3DBC1D9E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505" w:type="dxa"/>
            <w:vAlign w:val="center"/>
          </w:tcPr>
          <w:p w14:paraId="43B1868F" w14:textId="77777777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8401B5" w14:textId="5069AD6D" w:rsidR="001836FD" w:rsidRPr="00F02596" w:rsidRDefault="00C34F7A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836F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EB661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F42237E" w14:textId="012F0D50" w:rsidR="001836FD" w:rsidRPr="00F02596" w:rsidRDefault="00C34F7A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836F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EB661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586F17" w14:textId="051E59F5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902733" w:rsidRPr="00F02596" w14:paraId="771A79E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75913BF" w14:textId="77777777" w:rsidR="001836FD" w:rsidRPr="00F02596" w:rsidRDefault="001836FD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578252" w14:textId="0D4E9FB7" w:rsidR="001836FD" w:rsidRPr="00F02596" w:rsidRDefault="001836FD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4B2F480C" w14:textId="77777777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161" w:type="dxa"/>
            <w:vAlign w:val="center"/>
          </w:tcPr>
          <w:p w14:paraId="6FEBE067" w14:textId="77777777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824" w:type="dxa"/>
            <w:vAlign w:val="center"/>
          </w:tcPr>
          <w:p w14:paraId="470CCCC6" w14:textId="77777777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1505" w:type="dxa"/>
            <w:vAlign w:val="center"/>
          </w:tcPr>
          <w:p w14:paraId="51189D6C" w14:textId="1651BCD9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5C1BBD" w14:textId="36E88AD3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EB661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0A103E4" w14:textId="54C442FD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0" w:type="auto"/>
          </w:tcPr>
          <w:p w14:paraId="7C1F20AF" w14:textId="70147ADF" w:rsidR="001836FD" w:rsidRPr="00F02596" w:rsidRDefault="001836FD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EB661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02733" w:rsidRPr="00F02596" w14:paraId="1C80A7DC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DC3F93F" w14:textId="77777777" w:rsidR="009426DE" w:rsidRPr="00F02596" w:rsidRDefault="009426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</w:t>
            </w:r>
          </w:p>
        </w:tc>
        <w:tc>
          <w:tcPr>
            <w:tcW w:w="851" w:type="dxa"/>
            <w:vAlign w:val="center"/>
          </w:tcPr>
          <w:p w14:paraId="723DCDCF" w14:textId="7C9924DA" w:rsidR="009426DE" w:rsidRPr="00F02596" w:rsidRDefault="009426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480D7BEE" w14:textId="32944014" w:rsidR="009426DE" w:rsidRPr="00666280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="00666280" w:rsidRP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161" w:type="dxa"/>
            <w:vAlign w:val="center"/>
          </w:tcPr>
          <w:p w14:paraId="48582B82" w14:textId="5AD095BE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24" w:type="dxa"/>
            <w:vAlign w:val="center"/>
          </w:tcPr>
          <w:p w14:paraId="7989F017" w14:textId="0F0D8972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05" w:type="dxa"/>
            <w:vAlign w:val="center"/>
          </w:tcPr>
          <w:p w14:paraId="3BCCA8B4" w14:textId="155E91B7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3570CF18" w14:textId="77777777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C58D0E" w14:textId="5CBAC17C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CC13AEA" w14:textId="0595A231" w:rsidR="009426DE" w:rsidRPr="00666280" w:rsidRDefault="00C34F7A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426DE" w:rsidRP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EB6611" w:rsidRP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</w:tr>
      <w:tr w:rsidR="00902733" w:rsidRPr="00F02596" w14:paraId="41552152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EB45A99" w14:textId="77777777" w:rsidR="009426DE" w:rsidRPr="00F02596" w:rsidRDefault="009426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04517C" w14:textId="6C252264" w:rsidR="009426DE" w:rsidRPr="00F02596" w:rsidRDefault="009426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18B6DAD7" w14:textId="77777777" w:rsidR="009426DE" w:rsidRPr="00666280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61" w:type="dxa"/>
            <w:vAlign w:val="center"/>
          </w:tcPr>
          <w:p w14:paraId="39F626F3" w14:textId="77777777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824" w:type="dxa"/>
            <w:vAlign w:val="center"/>
          </w:tcPr>
          <w:p w14:paraId="3340FEA3" w14:textId="77777777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505" w:type="dxa"/>
            <w:vAlign w:val="center"/>
          </w:tcPr>
          <w:p w14:paraId="5F757C32" w14:textId="77777777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0" w:type="auto"/>
            <w:vAlign w:val="center"/>
          </w:tcPr>
          <w:p w14:paraId="392A60DB" w14:textId="58C69265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D29178" w14:textId="42173BF6" w:rsidR="009426DE" w:rsidRPr="00F02596" w:rsidRDefault="009426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163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E236F41" w14:textId="58840871" w:rsidR="009426DE" w:rsidRPr="00C34F7A" w:rsidRDefault="00190A58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02733" w:rsidRPr="00F02596" w14:paraId="2782E76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9EC1DED" w14:textId="77777777" w:rsidR="005209DE" w:rsidRPr="00F02596" w:rsidRDefault="005209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851" w:type="dxa"/>
            <w:vAlign w:val="center"/>
          </w:tcPr>
          <w:p w14:paraId="724516D0" w14:textId="2821831E" w:rsidR="005209DE" w:rsidRPr="00F02596" w:rsidRDefault="005209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5F89245E" w14:textId="6808CEE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61" w:type="dxa"/>
            <w:vAlign w:val="center"/>
          </w:tcPr>
          <w:p w14:paraId="2B451F43" w14:textId="34F66150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24" w:type="dxa"/>
            <w:vAlign w:val="center"/>
          </w:tcPr>
          <w:p w14:paraId="15CD2383" w14:textId="6B001B64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505" w:type="dxa"/>
            <w:vAlign w:val="center"/>
          </w:tcPr>
          <w:p w14:paraId="79D807B7" w14:textId="7E27C9A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FAD0159" w14:textId="57701576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5B199590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8B943E" w14:textId="5C44B216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902733" w:rsidRPr="00F02596" w14:paraId="5854D1AC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3F48627" w14:textId="77777777" w:rsidR="005209DE" w:rsidRPr="00F02596" w:rsidRDefault="005209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6CB6C4C" w14:textId="281BC788" w:rsidR="005209DE" w:rsidRPr="00F02596" w:rsidRDefault="005209DE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35066931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161" w:type="dxa"/>
            <w:vAlign w:val="center"/>
          </w:tcPr>
          <w:p w14:paraId="51FE3E83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824" w:type="dxa"/>
            <w:vAlign w:val="center"/>
          </w:tcPr>
          <w:p w14:paraId="21B10CE5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505" w:type="dxa"/>
            <w:vAlign w:val="center"/>
          </w:tcPr>
          <w:p w14:paraId="204876D9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0" w:type="auto"/>
            <w:vAlign w:val="center"/>
          </w:tcPr>
          <w:p w14:paraId="17042B84" w14:textId="77777777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0" w:type="auto"/>
            <w:vAlign w:val="center"/>
          </w:tcPr>
          <w:p w14:paraId="160621C6" w14:textId="54EB040F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4A72F6" w14:textId="50DE6224" w:rsidR="005209DE" w:rsidRPr="00F02596" w:rsidRDefault="005209DE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902733" w:rsidRPr="00F02596" w14:paraId="06DE947B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8FC8C20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T</w:t>
            </w:r>
          </w:p>
        </w:tc>
        <w:tc>
          <w:tcPr>
            <w:tcW w:w="851" w:type="dxa"/>
            <w:vAlign w:val="center"/>
          </w:tcPr>
          <w:p w14:paraId="1B987CE5" w14:textId="4911AF51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43FC2BCB" w14:textId="01F42B3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3C28D2FA" w14:textId="0F2A53D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24" w:type="dxa"/>
            <w:vAlign w:val="center"/>
          </w:tcPr>
          <w:p w14:paraId="05329E8F" w14:textId="65DF32CD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05" w:type="dxa"/>
            <w:vAlign w:val="center"/>
          </w:tcPr>
          <w:p w14:paraId="01F99058" w14:textId="3EACCF3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5E2342E1" w14:textId="587BE114" w:rsidR="005067D1" w:rsidRPr="00C34F7A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0" w:type="auto"/>
            <w:vAlign w:val="center"/>
          </w:tcPr>
          <w:p w14:paraId="09C99373" w14:textId="2F7BB423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152A67DD" w14:textId="7777777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02733" w:rsidRPr="00F02596" w14:paraId="0A4942F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23F2F659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AE168A2" w14:textId="0817A25E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7477E072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161" w:type="dxa"/>
            <w:vAlign w:val="center"/>
          </w:tcPr>
          <w:p w14:paraId="35EA6E33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824" w:type="dxa"/>
            <w:vAlign w:val="center"/>
          </w:tcPr>
          <w:p w14:paraId="7D926CDF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505" w:type="dxa"/>
            <w:vAlign w:val="center"/>
          </w:tcPr>
          <w:p w14:paraId="756798C0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0" w:type="auto"/>
            <w:vAlign w:val="center"/>
          </w:tcPr>
          <w:p w14:paraId="225BF3C4" w14:textId="77777777" w:rsidR="000D6277" w:rsidRPr="00C34F7A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3CA35CFA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0" w:type="auto"/>
            <w:vAlign w:val="center"/>
          </w:tcPr>
          <w:p w14:paraId="6232B431" w14:textId="57078558" w:rsidR="000D6277" w:rsidRPr="00F02596" w:rsidRDefault="000626D9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02733" w:rsidRPr="00F02596" w14:paraId="02686A5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379B3109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R</w:t>
            </w:r>
          </w:p>
        </w:tc>
        <w:tc>
          <w:tcPr>
            <w:tcW w:w="851" w:type="dxa"/>
            <w:vAlign w:val="center"/>
          </w:tcPr>
          <w:p w14:paraId="57B4F34B" w14:textId="2C494E80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53E679F5" w14:textId="37BA5C43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4BE1938E" w14:textId="03723D0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24" w:type="dxa"/>
            <w:vAlign w:val="center"/>
          </w:tcPr>
          <w:p w14:paraId="27E6897A" w14:textId="509AE77D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05" w:type="dxa"/>
            <w:vAlign w:val="center"/>
          </w:tcPr>
          <w:p w14:paraId="5234CD75" w14:textId="2376ADB6" w:rsidR="005067D1" w:rsidRPr="00C34F7A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0" w:type="auto"/>
            <w:vAlign w:val="center"/>
          </w:tcPr>
          <w:p w14:paraId="4EBAEDED" w14:textId="27A68898" w:rsidR="005067D1" w:rsidRPr="00F02596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0" w:type="auto"/>
            <w:vAlign w:val="center"/>
          </w:tcPr>
          <w:p w14:paraId="74467091" w14:textId="3AD2E7CA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4D5951DA" w14:textId="48130F8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0BA81C30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AC4B012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A39747" w14:textId="463285A2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2CEF6F90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161" w:type="dxa"/>
            <w:vAlign w:val="center"/>
          </w:tcPr>
          <w:p w14:paraId="7897A8F2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824" w:type="dxa"/>
            <w:vAlign w:val="center"/>
          </w:tcPr>
          <w:p w14:paraId="6D39509C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505" w:type="dxa"/>
            <w:vAlign w:val="center"/>
          </w:tcPr>
          <w:p w14:paraId="4AD664E3" w14:textId="7DED0FF9" w:rsidR="000D6277" w:rsidRPr="00C34F7A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4F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0" w:type="auto"/>
            <w:vAlign w:val="center"/>
          </w:tcPr>
          <w:p w14:paraId="1DE927D1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0" w:type="auto"/>
            <w:vAlign w:val="center"/>
          </w:tcPr>
          <w:p w14:paraId="14A93E1E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0" w:type="auto"/>
            <w:vAlign w:val="center"/>
          </w:tcPr>
          <w:p w14:paraId="3BC0B96C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</w:tr>
      <w:tr w:rsidR="00902733" w:rsidRPr="00F02596" w14:paraId="40DBB2F8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B4E1855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851" w:type="dxa"/>
            <w:vAlign w:val="center"/>
          </w:tcPr>
          <w:p w14:paraId="0E0845E1" w14:textId="63C4F2CA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6E6D89C6" w14:textId="328090A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61" w:type="dxa"/>
            <w:vAlign w:val="center"/>
          </w:tcPr>
          <w:p w14:paraId="7B4B643E" w14:textId="0C5BA2C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24" w:type="dxa"/>
            <w:vAlign w:val="center"/>
          </w:tcPr>
          <w:p w14:paraId="16518D58" w14:textId="1298D62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05" w:type="dxa"/>
            <w:vAlign w:val="center"/>
          </w:tcPr>
          <w:p w14:paraId="51A83552" w14:textId="3338516F" w:rsidR="005067D1" w:rsidRPr="00F02596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0" w:type="auto"/>
            <w:vAlign w:val="center"/>
          </w:tcPr>
          <w:p w14:paraId="3D126826" w14:textId="21AE351D" w:rsidR="005067D1" w:rsidRPr="00F02596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06326016" w14:textId="4E6206DD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559CDD25" w14:textId="1E481533" w:rsidR="005067D1" w:rsidRPr="00F02596" w:rsidRDefault="00BC48D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902733" w:rsidRPr="00F02596" w14:paraId="11D349B7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76DB0EE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6297652" w14:textId="16379AF8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0FAD1C28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161" w:type="dxa"/>
            <w:vAlign w:val="center"/>
          </w:tcPr>
          <w:p w14:paraId="7F1DE160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24" w:type="dxa"/>
            <w:vAlign w:val="center"/>
          </w:tcPr>
          <w:p w14:paraId="385C1E94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505" w:type="dxa"/>
            <w:vAlign w:val="center"/>
          </w:tcPr>
          <w:p w14:paraId="410DF399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4F471AA2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0" w:type="auto"/>
            <w:vAlign w:val="center"/>
          </w:tcPr>
          <w:p w14:paraId="75D5A1D3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0" w:type="auto"/>
            <w:vAlign w:val="center"/>
          </w:tcPr>
          <w:p w14:paraId="1FAE07DA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902733" w:rsidRPr="00F02596" w14:paraId="7061ECDB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1BF9E82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T</w:t>
            </w:r>
          </w:p>
        </w:tc>
        <w:tc>
          <w:tcPr>
            <w:tcW w:w="851" w:type="dxa"/>
            <w:vAlign w:val="center"/>
          </w:tcPr>
          <w:p w14:paraId="5F30E7CC" w14:textId="2165379F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72395FA3" w14:textId="093905EC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1E16EAF3" w14:textId="6BA4E04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24" w:type="dxa"/>
            <w:vAlign w:val="center"/>
          </w:tcPr>
          <w:p w14:paraId="70403422" w14:textId="2F3C46A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5" w:type="dxa"/>
            <w:vAlign w:val="center"/>
          </w:tcPr>
          <w:p w14:paraId="6A1CDD9B" w14:textId="366F461E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C48D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706E7AD1" w14:textId="31ADD5D6" w:rsidR="005067D1" w:rsidRPr="00F02596" w:rsidRDefault="007134A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0" w:type="auto"/>
            <w:vAlign w:val="center"/>
          </w:tcPr>
          <w:p w14:paraId="596A9943" w14:textId="74F141A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69868A8F" w14:textId="667014AE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45D164DB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7C88EF5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214184" w14:textId="5D2BD540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6ADB502C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61" w:type="dxa"/>
            <w:vAlign w:val="center"/>
          </w:tcPr>
          <w:p w14:paraId="7A9FA569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24" w:type="dxa"/>
            <w:vAlign w:val="center"/>
          </w:tcPr>
          <w:p w14:paraId="5999B00B" w14:textId="118F747C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05" w:type="dxa"/>
            <w:vAlign w:val="center"/>
          </w:tcPr>
          <w:p w14:paraId="78037C6C" w14:textId="57772DBB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38C920B0" w14:textId="4872786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16F7D7AE" w14:textId="0F96FD2B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14:paraId="3D19FC96" w14:textId="1D9620CD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902733" w:rsidRPr="00F02596" w14:paraId="25D6E929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D16F85C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CT</w:t>
            </w:r>
          </w:p>
        </w:tc>
        <w:tc>
          <w:tcPr>
            <w:tcW w:w="851" w:type="dxa"/>
            <w:vAlign w:val="center"/>
          </w:tcPr>
          <w:p w14:paraId="454289E2" w14:textId="59E75464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24B0803D" w14:textId="65802641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22347589" w14:textId="47857256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24" w:type="dxa"/>
            <w:vAlign w:val="center"/>
          </w:tcPr>
          <w:p w14:paraId="518DC649" w14:textId="55BCD00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5" w:type="dxa"/>
            <w:vAlign w:val="center"/>
          </w:tcPr>
          <w:p w14:paraId="46FCBD3B" w14:textId="6CF6DE5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68F44AAF" w14:textId="3C88F39F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7EE21BFF" w14:textId="5C0164E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43591294" w14:textId="74D64AD3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6B49ED01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0BB8683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242767" w14:textId="4B4AE64E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07089621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61" w:type="dxa"/>
            <w:vAlign w:val="center"/>
          </w:tcPr>
          <w:p w14:paraId="6F741F44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24" w:type="dxa"/>
            <w:vAlign w:val="center"/>
          </w:tcPr>
          <w:p w14:paraId="54E06525" w14:textId="26A0745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05" w:type="dxa"/>
            <w:vAlign w:val="center"/>
          </w:tcPr>
          <w:p w14:paraId="3F951695" w14:textId="743FD3A3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5590194F" w14:textId="50157629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0" w:type="auto"/>
            <w:vAlign w:val="center"/>
          </w:tcPr>
          <w:p w14:paraId="1427DAF9" w14:textId="17CF5091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14:paraId="58082BD1" w14:textId="319839C2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902733" w:rsidRPr="00F02596" w14:paraId="6A7C97DE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E161EE6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51" w:type="dxa"/>
            <w:vAlign w:val="center"/>
          </w:tcPr>
          <w:p w14:paraId="01AC27D0" w14:textId="297CB1AB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44800A43" w14:textId="004883BA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7F1692EA" w14:textId="78F2309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24" w:type="dxa"/>
            <w:vAlign w:val="center"/>
          </w:tcPr>
          <w:p w14:paraId="200F2567" w14:textId="7E3DF4C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5" w:type="dxa"/>
            <w:vAlign w:val="center"/>
          </w:tcPr>
          <w:p w14:paraId="001AA6C8" w14:textId="29E4773F" w:rsidR="005067D1" w:rsidRPr="00F02596" w:rsidRDefault="007134A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0" w:type="auto"/>
            <w:vAlign w:val="center"/>
          </w:tcPr>
          <w:p w14:paraId="197CE947" w14:textId="3CBF7697" w:rsidR="005067D1" w:rsidRPr="00F02596" w:rsidRDefault="007134AB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0" w:type="auto"/>
            <w:vAlign w:val="center"/>
          </w:tcPr>
          <w:p w14:paraId="680DF91F" w14:textId="18355C5E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7B1B0889" w14:textId="5225500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70E269C9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8DB1EA7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933C1F0" w14:textId="5AC6B506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71A3E2C9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61" w:type="dxa"/>
            <w:vAlign w:val="center"/>
          </w:tcPr>
          <w:p w14:paraId="3740279D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24" w:type="dxa"/>
            <w:vAlign w:val="center"/>
          </w:tcPr>
          <w:p w14:paraId="333C8FC6" w14:textId="20ABD00B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05" w:type="dxa"/>
            <w:vAlign w:val="center"/>
          </w:tcPr>
          <w:p w14:paraId="35645B53" w14:textId="43EFAB5D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66104210" w14:textId="4D60F9EE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18C34186" w14:textId="1036166C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14:paraId="15B55FC3" w14:textId="3C1FA9E2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902733" w:rsidRPr="00F02596" w14:paraId="0257AC7F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390129C6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timulation</w:t>
            </w:r>
          </w:p>
        </w:tc>
        <w:tc>
          <w:tcPr>
            <w:tcW w:w="851" w:type="dxa"/>
            <w:vAlign w:val="center"/>
          </w:tcPr>
          <w:p w14:paraId="7CAC5E2D" w14:textId="13D8ACDD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7BA5EEF6" w14:textId="3EB88FD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27CD5512" w14:textId="08FBCB7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24" w:type="dxa"/>
            <w:vAlign w:val="center"/>
          </w:tcPr>
          <w:p w14:paraId="0B455734" w14:textId="4AD28316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5" w:type="dxa"/>
            <w:vAlign w:val="center"/>
          </w:tcPr>
          <w:p w14:paraId="7E2F1A30" w14:textId="4A73781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700C9B65" w14:textId="3E9A8F2D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2EB26A8D" w14:textId="10D4610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0DAE7C9E" w14:textId="7C7ADF4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59B84F7E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78813523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E077FB" w14:textId="09E3CCD8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316790C1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61" w:type="dxa"/>
            <w:vAlign w:val="center"/>
          </w:tcPr>
          <w:p w14:paraId="6D291B45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24" w:type="dxa"/>
            <w:vAlign w:val="center"/>
          </w:tcPr>
          <w:p w14:paraId="5D081A21" w14:textId="7C98A50C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05" w:type="dxa"/>
            <w:vAlign w:val="center"/>
          </w:tcPr>
          <w:p w14:paraId="1ADF4BC4" w14:textId="4075661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036A67A3" w14:textId="7BAA6535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0" w:type="auto"/>
            <w:vAlign w:val="center"/>
          </w:tcPr>
          <w:p w14:paraId="24168BFE" w14:textId="4B6DC9F6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14:paraId="10055675" w14:textId="455AAC28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902733" w:rsidRPr="00F02596" w14:paraId="48152C3F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ECE7D27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ine therapy</w:t>
            </w:r>
          </w:p>
        </w:tc>
        <w:tc>
          <w:tcPr>
            <w:tcW w:w="851" w:type="dxa"/>
            <w:vAlign w:val="center"/>
          </w:tcPr>
          <w:p w14:paraId="22A3F59F" w14:textId="6F6AD809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07128DF0" w14:textId="4972B9C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34A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61" w:type="dxa"/>
            <w:vAlign w:val="center"/>
          </w:tcPr>
          <w:p w14:paraId="6DDBD400" w14:textId="6BD46AA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824" w:type="dxa"/>
            <w:vAlign w:val="center"/>
          </w:tcPr>
          <w:p w14:paraId="2560FD76" w14:textId="4F0C3F71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505" w:type="dxa"/>
            <w:vAlign w:val="center"/>
          </w:tcPr>
          <w:p w14:paraId="14E85C48" w14:textId="23EAA38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0" w:type="auto"/>
            <w:vAlign w:val="center"/>
          </w:tcPr>
          <w:p w14:paraId="3128E36A" w14:textId="7B8F29F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0" w:type="auto"/>
            <w:vAlign w:val="center"/>
          </w:tcPr>
          <w:p w14:paraId="08A92843" w14:textId="3E4A8323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5C7A4225" w14:textId="4B95A06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902733" w:rsidRPr="00F02596" w14:paraId="74223D4D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F4F4513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19E216" w14:textId="727E39DB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2F034D52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161" w:type="dxa"/>
            <w:vAlign w:val="center"/>
          </w:tcPr>
          <w:p w14:paraId="2CBA08C6" w14:textId="7777777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824" w:type="dxa"/>
            <w:vAlign w:val="center"/>
          </w:tcPr>
          <w:p w14:paraId="77EF606E" w14:textId="3D58A1BF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505" w:type="dxa"/>
            <w:vAlign w:val="center"/>
          </w:tcPr>
          <w:p w14:paraId="35534742" w14:textId="5BED1B9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56E18D03" w14:textId="0D61D78C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0" w:type="auto"/>
            <w:vAlign w:val="center"/>
          </w:tcPr>
          <w:p w14:paraId="25EB845B" w14:textId="1D40B3B5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0" w:type="auto"/>
            <w:vAlign w:val="center"/>
          </w:tcPr>
          <w:p w14:paraId="57416FD9" w14:textId="2FA123C1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</w:tr>
      <w:tr w:rsidR="00902733" w:rsidRPr="00F02596" w14:paraId="7C90FD61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096B93E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psychology</w:t>
            </w:r>
          </w:p>
        </w:tc>
        <w:tc>
          <w:tcPr>
            <w:tcW w:w="851" w:type="dxa"/>
            <w:vAlign w:val="center"/>
          </w:tcPr>
          <w:p w14:paraId="114D6C8C" w14:textId="3D50F406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6249F559" w14:textId="4638066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161" w:type="dxa"/>
            <w:vAlign w:val="center"/>
          </w:tcPr>
          <w:p w14:paraId="4A5643E7" w14:textId="6E59AB73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24" w:type="dxa"/>
            <w:vAlign w:val="center"/>
          </w:tcPr>
          <w:p w14:paraId="6A77D653" w14:textId="1B12E99B" w:rsidR="005067D1" w:rsidRPr="00EA4B52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505" w:type="dxa"/>
            <w:vAlign w:val="center"/>
          </w:tcPr>
          <w:p w14:paraId="12660D17" w14:textId="5D00D33D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0" w:type="auto"/>
            <w:vAlign w:val="center"/>
          </w:tcPr>
          <w:p w14:paraId="7010E426" w14:textId="0CD313C1" w:rsidR="005067D1" w:rsidRPr="00EA4B52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  <w:r w:rsid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0" w:type="auto"/>
            <w:vAlign w:val="center"/>
          </w:tcPr>
          <w:p w14:paraId="530D79DE" w14:textId="4707CD28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0" w:type="auto"/>
            <w:vAlign w:val="center"/>
          </w:tcPr>
          <w:p w14:paraId="4709216D" w14:textId="11566036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902733" w:rsidRPr="00F02596" w14:paraId="04DA5A08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1556853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4901C2F" w14:textId="58C966C6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4795FD5B" w14:textId="63D8B9B2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161" w:type="dxa"/>
            <w:vAlign w:val="center"/>
          </w:tcPr>
          <w:p w14:paraId="6025746F" w14:textId="51E1F14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824" w:type="dxa"/>
            <w:vAlign w:val="center"/>
          </w:tcPr>
          <w:p w14:paraId="17F0A124" w14:textId="5E1FBCED" w:rsidR="000D6277" w:rsidRPr="00EA4B52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4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05" w:type="dxa"/>
            <w:vAlign w:val="center"/>
          </w:tcPr>
          <w:p w14:paraId="05629B41" w14:textId="55A45D3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0" w:type="auto"/>
            <w:vAlign w:val="center"/>
          </w:tcPr>
          <w:p w14:paraId="32EAB06E" w14:textId="1DC2057E" w:rsidR="000D6277" w:rsidRPr="000D33D7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707F3F0E" w14:textId="7B417C1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5CA2E6C8" w14:textId="2701231A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</w:tr>
      <w:tr w:rsidR="00902733" w:rsidRPr="00F02596" w14:paraId="53FF5484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7BC8F04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T</w:t>
            </w:r>
          </w:p>
        </w:tc>
        <w:tc>
          <w:tcPr>
            <w:tcW w:w="851" w:type="dxa"/>
            <w:vAlign w:val="center"/>
          </w:tcPr>
          <w:p w14:paraId="27C76971" w14:textId="4977E795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2824D77D" w14:textId="39B5A19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286B9C2C" w14:textId="080479D2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24" w:type="dxa"/>
            <w:vAlign w:val="center"/>
          </w:tcPr>
          <w:p w14:paraId="4352FB95" w14:textId="2EC2129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505" w:type="dxa"/>
            <w:vAlign w:val="center"/>
          </w:tcPr>
          <w:p w14:paraId="618A546D" w14:textId="66508951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12D5B683" w14:textId="3AB0CD6E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0" w:type="auto"/>
            <w:vAlign w:val="center"/>
          </w:tcPr>
          <w:p w14:paraId="2BC77C0F" w14:textId="2BC5C91B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1EEF1555" w14:textId="5DC0E9F9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404F99EC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55A2772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A7EB92" w14:textId="433B085D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3B0531DB" w14:textId="774D5F4B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1161" w:type="dxa"/>
            <w:vAlign w:val="center"/>
          </w:tcPr>
          <w:p w14:paraId="5156751A" w14:textId="351F6D15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24" w:type="dxa"/>
            <w:vAlign w:val="center"/>
          </w:tcPr>
          <w:p w14:paraId="7CD7386A" w14:textId="0861AE23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05" w:type="dxa"/>
            <w:vAlign w:val="center"/>
          </w:tcPr>
          <w:p w14:paraId="679C2FC5" w14:textId="1E4AF5DF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6DE17CBE" w14:textId="41BEA5AA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7E7B7F9A" w14:textId="3892E47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14:paraId="62DB3D71" w14:textId="4C72C739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902733" w:rsidRPr="00F02596" w14:paraId="69693345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8D0B6B2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education</w:t>
            </w:r>
          </w:p>
        </w:tc>
        <w:tc>
          <w:tcPr>
            <w:tcW w:w="851" w:type="dxa"/>
            <w:vAlign w:val="center"/>
          </w:tcPr>
          <w:p w14:paraId="09FD9AD7" w14:textId="3914C7BB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6129EB37" w14:textId="4EE99E31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61" w:type="dxa"/>
            <w:vAlign w:val="center"/>
          </w:tcPr>
          <w:p w14:paraId="20319744" w14:textId="7366AF0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824" w:type="dxa"/>
            <w:vAlign w:val="center"/>
          </w:tcPr>
          <w:p w14:paraId="2984CFF7" w14:textId="455517E6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505" w:type="dxa"/>
            <w:vAlign w:val="center"/>
          </w:tcPr>
          <w:p w14:paraId="672AFC69" w14:textId="6C82BEAC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0" w:type="auto"/>
            <w:vAlign w:val="center"/>
          </w:tcPr>
          <w:p w14:paraId="7722457F" w14:textId="6ED9D0CE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78D114EA" w14:textId="352C66A6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081C57E9" w14:textId="4CDCD52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902733" w:rsidRPr="00F02596" w14:paraId="4B238CEF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03E0C000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03282FC" w14:textId="6F1DB80F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0CD7E63A" w14:textId="552FDD3F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61" w:type="dxa"/>
            <w:vAlign w:val="center"/>
          </w:tcPr>
          <w:p w14:paraId="51A7E908" w14:textId="62B86B1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824" w:type="dxa"/>
            <w:vAlign w:val="center"/>
          </w:tcPr>
          <w:p w14:paraId="31A3A6F5" w14:textId="325EB822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505" w:type="dxa"/>
            <w:vAlign w:val="center"/>
          </w:tcPr>
          <w:p w14:paraId="6E48D0AE" w14:textId="76CAC3BE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0" w:type="auto"/>
            <w:vAlign w:val="center"/>
          </w:tcPr>
          <w:p w14:paraId="7A7A8E94" w14:textId="163AE7C1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0" w:type="auto"/>
            <w:vAlign w:val="center"/>
          </w:tcPr>
          <w:p w14:paraId="4ABCCF35" w14:textId="6FD4BDF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0" w:type="auto"/>
            <w:vAlign w:val="center"/>
          </w:tcPr>
          <w:p w14:paraId="4865FF71" w14:textId="4867E9B1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902733" w:rsidRPr="00F02596" w14:paraId="4E6A773D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2DE2858A" w14:textId="77777777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851" w:type="dxa"/>
            <w:vAlign w:val="center"/>
          </w:tcPr>
          <w:p w14:paraId="6629DB5E" w14:textId="225AD3B0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6ED195FD" w14:textId="036AB2DE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161" w:type="dxa"/>
            <w:vAlign w:val="center"/>
          </w:tcPr>
          <w:p w14:paraId="7973F9E0" w14:textId="2F5CA9D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824" w:type="dxa"/>
            <w:vAlign w:val="center"/>
          </w:tcPr>
          <w:p w14:paraId="71460706" w14:textId="10EC89FB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505" w:type="dxa"/>
            <w:vAlign w:val="center"/>
          </w:tcPr>
          <w:p w14:paraId="26886CBD" w14:textId="5D7612BC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0" w:type="auto"/>
            <w:vAlign w:val="center"/>
          </w:tcPr>
          <w:p w14:paraId="5AC0565D" w14:textId="15B9AB1D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0" w:type="auto"/>
            <w:vAlign w:val="center"/>
          </w:tcPr>
          <w:p w14:paraId="1FBE2779" w14:textId="0EE631D5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0" w:type="auto"/>
            <w:vAlign w:val="center"/>
          </w:tcPr>
          <w:p w14:paraId="5CFCFFD5" w14:textId="301277FF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902733" w:rsidRPr="00F02596" w14:paraId="4908655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56D3267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33920E" w14:textId="0CD2699D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3A76E77F" w14:textId="4E327F8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1161" w:type="dxa"/>
            <w:vAlign w:val="center"/>
          </w:tcPr>
          <w:p w14:paraId="7E9BC6C1" w14:textId="02522E4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824" w:type="dxa"/>
            <w:vAlign w:val="center"/>
          </w:tcPr>
          <w:p w14:paraId="3924CF3A" w14:textId="35F0680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505" w:type="dxa"/>
            <w:vAlign w:val="center"/>
          </w:tcPr>
          <w:p w14:paraId="542EBA50" w14:textId="5D3FB2BE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0" w:type="auto"/>
            <w:vAlign w:val="center"/>
          </w:tcPr>
          <w:p w14:paraId="1FAE6B87" w14:textId="5D4B6502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0" w:type="auto"/>
            <w:vAlign w:val="center"/>
          </w:tcPr>
          <w:p w14:paraId="015FD311" w14:textId="4136DEC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0" w:type="auto"/>
            <w:vAlign w:val="center"/>
          </w:tcPr>
          <w:p w14:paraId="5430EF6B" w14:textId="4FFE9F0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</w:tr>
      <w:tr w:rsidR="00902733" w:rsidRPr="00F02596" w14:paraId="402B9E3A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2250E93" w14:textId="687648C6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th</w:t>
            </w:r>
            <w:r w:rsidR="00334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</w:t>
            </w:r>
          </w:p>
        </w:tc>
        <w:tc>
          <w:tcPr>
            <w:tcW w:w="851" w:type="dxa"/>
            <w:vAlign w:val="center"/>
          </w:tcPr>
          <w:p w14:paraId="42AD1849" w14:textId="2E6050E3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05897E2B" w14:textId="4F922D47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61" w:type="dxa"/>
            <w:vAlign w:val="center"/>
          </w:tcPr>
          <w:p w14:paraId="06B9DC57" w14:textId="35DFED1D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24" w:type="dxa"/>
            <w:vAlign w:val="center"/>
          </w:tcPr>
          <w:p w14:paraId="2346A93C" w14:textId="6A982FB9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05" w:type="dxa"/>
            <w:vAlign w:val="center"/>
          </w:tcPr>
          <w:p w14:paraId="68D71C0A" w14:textId="6B6BC344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1F5BA325" w14:textId="202EF999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0" w:type="auto"/>
            <w:vAlign w:val="center"/>
          </w:tcPr>
          <w:p w14:paraId="198E916B" w14:textId="452A19A8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0D6D7A95" w14:textId="7B2708E9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02733" w:rsidRPr="00F02596" w14:paraId="44F3A501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6461F4E1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FC4577" w14:textId="19F2732F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1501A506" w14:textId="259E4E59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161" w:type="dxa"/>
            <w:vAlign w:val="center"/>
          </w:tcPr>
          <w:p w14:paraId="7B2492E5" w14:textId="5EF0ECBF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824" w:type="dxa"/>
            <w:vAlign w:val="center"/>
          </w:tcPr>
          <w:p w14:paraId="4524527A" w14:textId="23BE9895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505" w:type="dxa"/>
            <w:vAlign w:val="center"/>
          </w:tcPr>
          <w:p w14:paraId="1D7CF2C1" w14:textId="1E5844B4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0" w:type="auto"/>
            <w:vAlign w:val="center"/>
          </w:tcPr>
          <w:p w14:paraId="5D79A72F" w14:textId="1EE5E037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0" w:type="auto"/>
            <w:vAlign w:val="center"/>
          </w:tcPr>
          <w:p w14:paraId="1F0FA472" w14:textId="296D83DF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0" w:type="auto"/>
            <w:vAlign w:val="center"/>
          </w:tcPr>
          <w:p w14:paraId="3624723F" w14:textId="0663F41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902733" w:rsidRPr="00F02596" w14:paraId="4BC1190D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520DE06B" w14:textId="33C53EC2" w:rsidR="005067D1" w:rsidRPr="00F02596" w:rsidRDefault="005067D1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</w:t>
            </w:r>
          </w:p>
        </w:tc>
        <w:tc>
          <w:tcPr>
            <w:tcW w:w="851" w:type="dxa"/>
            <w:vAlign w:val="center"/>
          </w:tcPr>
          <w:p w14:paraId="79674687" w14:textId="511ECF2B" w:rsidR="005067D1" w:rsidRPr="00F02596" w:rsidRDefault="00947AB6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708" w:type="dxa"/>
            <w:vAlign w:val="center"/>
          </w:tcPr>
          <w:p w14:paraId="0A09AB32" w14:textId="238DCC68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161" w:type="dxa"/>
            <w:vAlign w:val="center"/>
          </w:tcPr>
          <w:p w14:paraId="2FF96446" w14:textId="11E76BB4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824" w:type="dxa"/>
            <w:vAlign w:val="center"/>
          </w:tcPr>
          <w:p w14:paraId="0D88935F" w14:textId="761B9B86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505" w:type="dxa"/>
            <w:vAlign w:val="center"/>
          </w:tcPr>
          <w:p w14:paraId="4B8A50FE" w14:textId="1C2A5A4B" w:rsidR="005067D1" w:rsidRPr="00F02596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145203EE" w14:textId="18A99833" w:rsidR="005067D1" w:rsidRPr="000D33D7" w:rsidRDefault="002938BF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67D1" w:rsidRP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  <w:r w:rsid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0" w:type="auto"/>
            <w:vAlign w:val="center"/>
          </w:tcPr>
          <w:p w14:paraId="296D8B44" w14:textId="0B46C130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6A848651" w14:textId="346E0EF4" w:rsidR="005067D1" w:rsidRPr="00F02596" w:rsidRDefault="005067D1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38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902733" w:rsidRPr="00F02596" w14:paraId="0FC9AE54" w14:textId="77777777" w:rsidTr="00556F75">
        <w:trPr>
          <w:trHeight w:val="283"/>
        </w:trPr>
        <w:tc>
          <w:tcPr>
            <w:tcW w:w="2405" w:type="dxa"/>
            <w:vAlign w:val="center"/>
          </w:tcPr>
          <w:p w14:paraId="49EAF57E" w14:textId="77777777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5D8C095" w14:textId="0B1CA9C2" w:rsidR="000D6277" w:rsidRPr="00F02596" w:rsidRDefault="000D6277" w:rsidP="006541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vAlign w:val="center"/>
          </w:tcPr>
          <w:p w14:paraId="7760FDDA" w14:textId="77CBE8D0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161" w:type="dxa"/>
            <w:vAlign w:val="center"/>
          </w:tcPr>
          <w:p w14:paraId="5EF77959" w14:textId="18A14C4E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824" w:type="dxa"/>
            <w:vAlign w:val="center"/>
          </w:tcPr>
          <w:p w14:paraId="56F72D90" w14:textId="3C983108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1505" w:type="dxa"/>
            <w:vAlign w:val="center"/>
          </w:tcPr>
          <w:p w14:paraId="639BCC2B" w14:textId="1A7704A9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0" w:type="auto"/>
            <w:vAlign w:val="center"/>
          </w:tcPr>
          <w:p w14:paraId="6AF48C2C" w14:textId="57056A14" w:rsidR="000D6277" w:rsidRPr="000D33D7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3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2B26C2B" w14:textId="34A4744C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0" w:type="auto"/>
            <w:vAlign w:val="center"/>
          </w:tcPr>
          <w:p w14:paraId="51EC94F2" w14:textId="562AB10B" w:rsidR="000D6277" w:rsidRPr="00F02596" w:rsidRDefault="000D6277" w:rsidP="00654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</w:p>
        </w:tc>
      </w:tr>
    </w:tbl>
    <w:p w14:paraId="47317A4C" w14:textId="0885DEAA" w:rsidR="009F7681" w:rsidRPr="00F02596" w:rsidRDefault="006541E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41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earman rank correlation coefficient for </w:t>
      </w:r>
      <w:r w:rsidR="006821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atment approaches ACT </w:t>
      </w:r>
      <w:r w:rsidR="00C3250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68213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BT (N=353)</w:t>
      </w:r>
    </w:p>
    <w:p w14:paraId="0B0D4657" w14:textId="34C8FE14" w:rsidR="00B93588" w:rsidRDefault="007D65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ᵃ Significant positive correlation (</w:t>
      </w:r>
      <w:r w:rsidRPr="00F025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&lt;.01)</w:t>
      </w:r>
    </w:p>
    <w:p w14:paraId="78AD9E2A" w14:textId="77777777" w:rsidR="00F02596" w:rsidRPr="00F02596" w:rsidRDefault="00F025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4C9967" w14:textId="1DC80329" w:rsidR="00B93588" w:rsidRDefault="00B935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2D49D1" w14:textId="480D7F9A" w:rsidR="00BF68D2" w:rsidRPr="00F02596" w:rsidRDefault="00BF68D2" w:rsidP="00BF68D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41E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pearman rank correlation coefficient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atment approaches </w:t>
      </w:r>
      <w:r w:rsidR="001F78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DR </w:t>
      </w:r>
      <w:r w:rsidR="00C3250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1F780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line therap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353)</w:t>
      </w:r>
    </w:p>
    <w:tbl>
      <w:tblPr>
        <w:tblStyle w:val="TableGrid"/>
        <w:tblW w:w="10349" w:type="dxa"/>
        <w:jc w:val="center"/>
        <w:tblLook w:val="04A0" w:firstRow="1" w:lastRow="0" w:firstColumn="1" w:lastColumn="0" w:noHBand="0" w:noVBand="1"/>
      </w:tblPr>
      <w:tblGrid>
        <w:gridCol w:w="2405"/>
        <w:gridCol w:w="851"/>
        <w:gridCol w:w="826"/>
        <w:gridCol w:w="905"/>
        <w:gridCol w:w="844"/>
        <w:gridCol w:w="1121"/>
        <w:gridCol w:w="844"/>
        <w:gridCol w:w="1698"/>
        <w:gridCol w:w="855"/>
      </w:tblGrid>
      <w:tr w:rsidR="00F02596" w:rsidRPr="00F02596" w14:paraId="397D182B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302B9CDC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3B093F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6" w:type="dxa"/>
            <w:vAlign w:val="center"/>
          </w:tcPr>
          <w:p w14:paraId="2CEB99CB" w14:textId="47413A1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R</w:t>
            </w:r>
          </w:p>
        </w:tc>
        <w:tc>
          <w:tcPr>
            <w:tcW w:w="905" w:type="dxa"/>
            <w:vAlign w:val="center"/>
          </w:tcPr>
          <w:p w14:paraId="40CD4C64" w14:textId="5845C84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844" w:type="dxa"/>
            <w:vAlign w:val="center"/>
          </w:tcPr>
          <w:p w14:paraId="1EF86AAD" w14:textId="229E1D8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T</w:t>
            </w:r>
          </w:p>
        </w:tc>
        <w:tc>
          <w:tcPr>
            <w:tcW w:w="1121" w:type="dxa"/>
            <w:vAlign w:val="center"/>
          </w:tcPr>
          <w:p w14:paraId="3B213A3A" w14:textId="5415E901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CT</w:t>
            </w:r>
          </w:p>
        </w:tc>
        <w:tc>
          <w:tcPr>
            <w:tcW w:w="844" w:type="dxa"/>
            <w:vAlign w:val="center"/>
          </w:tcPr>
          <w:p w14:paraId="04C39293" w14:textId="66AA6630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698" w:type="dxa"/>
            <w:vAlign w:val="center"/>
          </w:tcPr>
          <w:p w14:paraId="5DDABA29" w14:textId="7312F12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timulation</w:t>
            </w:r>
          </w:p>
        </w:tc>
        <w:tc>
          <w:tcPr>
            <w:tcW w:w="855" w:type="dxa"/>
            <w:vAlign w:val="center"/>
          </w:tcPr>
          <w:p w14:paraId="2B24AFE8" w14:textId="7B1BFBC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ine therapy</w:t>
            </w:r>
          </w:p>
        </w:tc>
      </w:tr>
      <w:tr w:rsidR="00F02596" w:rsidRPr="00F02596" w14:paraId="0E54D86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B7E432D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851" w:type="dxa"/>
            <w:vAlign w:val="center"/>
          </w:tcPr>
          <w:p w14:paraId="21002667" w14:textId="795497EA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0BB6A18E" w14:textId="2510832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5" w:type="dxa"/>
          </w:tcPr>
          <w:p w14:paraId="786077AF" w14:textId="058518F0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844" w:type="dxa"/>
          </w:tcPr>
          <w:p w14:paraId="27DC7022" w14:textId="5E1A5C8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21" w:type="dxa"/>
          </w:tcPr>
          <w:p w14:paraId="4EC6900F" w14:textId="345C300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44" w:type="dxa"/>
          </w:tcPr>
          <w:p w14:paraId="329162C5" w14:textId="4FAB9B51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4B4E0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0E86F8CF" w14:textId="0572484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4B4E0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6B03DD7C" w14:textId="0C4C453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10BB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4B4E01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02596" w:rsidRPr="00F02596" w14:paraId="349FE129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7FED915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38E50C" w14:textId="3D54E372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073D8CEE" w14:textId="1A3D3E2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05" w:type="dxa"/>
          </w:tcPr>
          <w:p w14:paraId="5F54325E" w14:textId="0EEA82F6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3C1D2AEC" w14:textId="78F993C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1" w:type="dxa"/>
          </w:tcPr>
          <w:p w14:paraId="4604735B" w14:textId="5F15EA6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4" w:type="dxa"/>
          </w:tcPr>
          <w:p w14:paraId="33CA38CF" w14:textId="534B69C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dxa"/>
          </w:tcPr>
          <w:p w14:paraId="6FF2335D" w14:textId="24B5FD5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39A972A4" w14:textId="3783210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</w:tr>
      <w:tr w:rsidR="00F02596" w:rsidRPr="00F02596" w14:paraId="0D76D0C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48DA4BA" w14:textId="52920578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</w:t>
            </w:r>
          </w:p>
        </w:tc>
        <w:tc>
          <w:tcPr>
            <w:tcW w:w="851" w:type="dxa"/>
            <w:vAlign w:val="center"/>
          </w:tcPr>
          <w:p w14:paraId="1C4297BC" w14:textId="7CA65491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7B89C31F" w14:textId="21D485E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5" w:type="dxa"/>
          </w:tcPr>
          <w:p w14:paraId="6F0F77F7" w14:textId="7122128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44" w:type="dxa"/>
          </w:tcPr>
          <w:p w14:paraId="3F7A3ABD" w14:textId="31372EF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1" w:type="dxa"/>
          </w:tcPr>
          <w:p w14:paraId="4F2C2FD0" w14:textId="060C467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4" w:type="dxa"/>
          </w:tcPr>
          <w:p w14:paraId="6D331F84" w14:textId="33387E6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98" w:type="dxa"/>
          </w:tcPr>
          <w:p w14:paraId="5D4D0CCD" w14:textId="0BAA025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6FF10C6E" w14:textId="14298EA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F02596" w:rsidRPr="00F02596" w14:paraId="67A66687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223301BC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5989320" w14:textId="14073BCF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4E7B4059" w14:textId="14052A0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A7FA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05" w:type="dxa"/>
          </w:tcPr>
          <w:p w14:paraId="69606574" w14:textId="2E5FBF7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44" w:type="dxa"/>
          </w:tcPr>
          <w:p w14:paraId="32210C27" w14:textId="0E2C0386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121" w:type="dxa"/>
          </w:tcPr>
          <w:p w14:paraId="38DBF50E" w14:textId="49CE57B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44" w:type="dxa"/>
          </w:tcPr>
          <w:p w14:paraId="6954FF76" w14:textId="5C23A37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698" w:type="dxa"/>
          </w:tcPr>
          <w:p w14:paraId="7CD948DA" w14:textId="5C89CFA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855" w:type="dxa"/>
          </w:tcPr>
          <w:p w14:paraId="36CCBE1E" w14:textId="7768D36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F02596" w:rsidRPr="00F02596" w14:paraId="5EF162FE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5B83CE1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</w:t>
            </w:r>
          </w:p>
        </w:tc>
        <w:tc>
          <w:tcPr>
            <w:tcW w:w="851" w:type="dxa"/>
            <w:vAlign w:val="center"/>
          </w:tcPr>
          <w:p w14:paraId="6ACBBAE2" w14:textId="748E34DC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1F385275" w14:textId="1BA2447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86A6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4EC0103F" w14:textId="3B2A600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393C0E23" w14:textId="216EC74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21" w:type="dxa"/>
          </w:tcPr>
          <w:p w14:paraId="4FF738F8" w14:textId="5BD6B5B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4" w:type="dxa"/>
          </w:tcPr>
          <w:p w14:paraId="5A515D48" w14:textId="2C9EB65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698" w:type="dxa"/>
          </w:tcPr>
          <w:p w14:paraId="7E746F2A" w14:textId="2B9C245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55" w:type="dxa"/>
          </w:tcPr>
          <w:p w14:paraId="53D9A08F" w14:textId="1804E97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86A6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02596" w:rsidRPr="00F02596" w14:paraId="3AD00A4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D6F8A54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393C887" w14:textId="0E8ED2C3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7A6405A4" w14:textId="1F4AB530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786A6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14:paraId="6A3958F1" w14:textId="2A2BCC70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844" w:type="dxa"/>
          </w:tcPr>
          <w:p w14:paraId="3515F2D6" w14:textId="00C7D48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121" w:type="dxa"/>
          </w:tcPr>
          <w:p w14:paraId="2611DB0E" w14:textId="2CA9096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44" w:type="dxa"/>
          </w:tcPr>
          <w:p w14:paraId="160D5D5D" w14:textId="36110F7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698" w:type="dxa"/>
          </w:tcPr>
          <w:p w14:paraId="19C371E2" w14:textId="2019899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55" w:type="dxa"/>
          </w:tcPr>
          <w:p w14:paraId="79F4AE4F" w14:textId="4DF1509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786A6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56F75" w:rsidRPr="00F02596" w14:paraId="665AAF5E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5A27301D" w14:textId="230648C1" w:rsidR="00556F75" w:rsidRPr="00F02596" w:rsidRDefault="00556F75" w:rsidP="00556F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lementary therapies</w:t>
            </w:r>
          </w:p>
        </w:tc>
        <w:tc>
          <w:tcPr>
            <w:tcW w:w="851" w:type="dxa"/>
            <w:vAlign w:val="center"/>
          </w:tcPr>
          <w:p w14:paraId="2E5AF364" w14:textId="1838399D" w:rsidR="00556F75" w:rsidRPr="00F02596" w:rsidRDefault="00556F75" w:rsidP="00556F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0947FD05" w14:textId="78A8BDAE" w:rsidR="00556F75" w:rsidRPr="002453E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905" w:type="dxa"/>
          </w:tcPr>
          <w:p w14:paraId="29C25660" w14:textId="643A25C6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44" w:type="dxa"/>
          </w:tcPr>
          <w:p w14:paraId="1F786523" w14:textId="0A4025FE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21" w:type="dxa"/>
          </w:tcPr>
          <w:p w14:paraId="68CCB565" w14:textId="0EEE7FB3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44" w:type="dxa"/>
          </w:tcPr>
          <w:p w14:paraId="1057E10D" w14:textId="0B941B84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698" w:type="dxa"/>
          </w:tcPr>
          <w:p w14:paraId="16615EC8" w14:textId="676E5E57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5" w:type="dxa"/>
          </w:tcPr>
          <w:p w14:paraId="307DD4D5" w14:textId="79CCDC44" w:rsidR="00556F75" w:rsidRPr="00F02596" w:rsidRDefault="00556F75" w:rsidP="00556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</w:tr>
      <w:tr w:rsidR="00F02596" w:rsidRPr="00F02596" w14:paraId="31ED07B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400687A2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214F36" w14:textId="40070D68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4A76D3BD" w14:textId="432B24A0" w:rsidR="003177C9" w:rsidRPr="002453E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05" w:type="dxa"/>
          </w:tcPr>
          <w:p w14:paraId="4BA5DF1D" w14:textId="6B8126B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12517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4" w:type="dxa"/>
          </w:tcPr>
          <w:p w14:paraId="356D3321" w14:textId="1AAE1420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121" w:type="dxa"/>
          </w:tcPr>
          <w:p w14:paraId="394F396D" w14:textId="6ED6D5A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844" w:type="dxa"/>
          </w:tcPr>
          <w:p w14:paraId="2F5AEC88" w14:textId="44C0919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698" w:type="dxa"/>
          </w:tcPr>
          <w:p w14:paraId="4E30E064" w14:textId="02DDE52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855" w:type="dxa"/>
          </w:tcPr>
          <w:p w14:paraId="441D4501" w14:textId="25E496E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12517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02596" w:rsidRPr="00F02596" w14:paraId="5F133A4A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D4CB9FC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</w:t>
            </w:r>
          </w:p>
        </w:tc>
        <w:tc>
          <w:tcPr>
            <w:tcW w:w="851" w:type="dxa"/>
            <w:vAlign w:val="center"/>
          </w:tcPr>
          <w:p w14:paraId="43082492" w14:textId="699A32A9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003F6805" w14:textId="34138F0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F6D70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5" w:type="dxa"/>
          </w:tcPr>
          <w:p w14:paraId="1B862E08" w14:textId="6D627F0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44" w:type="dxa"/>
          </w:tcPr>
          <w:p w14:paraId="05A0B4D0" w14:textId="6D34360D" w:rsidR="003177C9" w:rsidRPr="00F02596" w:rsidRDefault="000F6D70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177C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121" w:type="dxa"/>
          </w:tcPr>
          <w:p w14:paraId="01455181" w14:textId="6294B87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44" w:type="dxa"/>
          </w:tcPr>
          <w:p w14:paraId="5B546F58" w14:textId="160BD314" w:rsidR="003177C9" w:rsidRPr="00F02596" w:rsidRDefault="000F6D70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177C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698" w:type="dxa"/>
          </w:tcPr>
          <w:p w14:paraId="514066A0" w14:textId="20944ED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5" w:type="dxa"/>
          </w:tcPr>
          <w:p w14:paraId="2EADDD65" w14:textId="6EA75F3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F02596" w:rsidRPr="00F02596" w14:paraId="76586CC3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FB01779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D44926" w14:textId="5B965C1A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0040D8EC" w14:textId="39FD6A0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5" w:type="dxa"/>
          </w:tcPr>
          <w:p w14:paraId="52CE7940" w14:textId="3CED875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560E69D6" w14:textId="38A6659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121" w:type="dxa"/>
          </w:tcPr>
          <w:p w14:paraId="01FF19F4" w14:textId="08D8922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4" w:type="dxa"/>
          </w:tcPr>
          <w:p w14:paraId="329345A3" w14:textId="3C3035F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698" w:type="dxa"/>
          </w:tcPr>
          <w:p w14:paraId="56E34732" w14:textId="22F5DD0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82F36DB" w14:textId="0173082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F02596" w:rsidRPr="00F02596" w14:paraId="7D1D5A71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395162AF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851" w:type="dxa"/>
            <w:vAlign w:val="center"/>
          </w:tcPr>
          <w:p w14:paraId="6FD1BBA2" w14:textId="32584210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7B09FA09" w14:textId="3CF9C21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48CA2EEC" w14:textId="5497EBF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44" w:type="dxa"/>
          </w:tcPr>
          <w:p w14:paraId="0F76E3B0" w14:textId="4BF203E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dxa"/>
          </w:tcPr>
          <w:p w14:paraId="5F098325" w14:textId="56666361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0AF902BA" w14:textId="54D453D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0DEA5CB6" w14:textId="529F063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72F35C00" w14:textId="00D46E4A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85A7A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02596" w:rsidRPr="00F02596" w14:paraId="7BCD234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A23975C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A9691A" w14:textId="7EEB39DF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320E6C37" w14:textId="0D60B2F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905" w:type="dxa"/>
          </w:tcPr>
          <w:p w14:paraId="6E5A3924" w14:textId="7B69295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E560B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164F1F01" w14:textId="09A0EDC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560B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1" w:type="dxa"/>
          </w:tcPr>
          <w:p w14:paraId="746525D4" w14:textId="6B30F1B1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560B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4" w:type="dxa"/>
          </w:tcPr>
          <w:p w14:paraId="67692642" w14:textId="3CF74D7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560B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dxa"/>
          </w:tcPr>
          <w:p w14:paraId="47ED8FB6" w14:textId="36D209A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560B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7FAF1BDE" w14:textId="186C22F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</w:tr>
      <w:tr w:rsidR="00F02596" w:rsidRPr="00F02596" w14:paraId="3492AECB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07CF894E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T</w:t>
            </w:r>
          </w:p>
        </w:tc>
        <w:tc>
          <w:tcPr>
            <w:tcW w:w="851" w:type="dxa"/>
            <w:vAlign w:val="center"/>
          </w:tcPr>
          <w:p w14:paraId="5A881221" w14:textId="21182CF4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2310C264" w14:textId="3864D98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A490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54FE41C8" w14:textId="11636C2F" w:rsidR="003177C9" w:rsidRPr="00F02596" w:rsidRDefault="007A490F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177C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844" w:type="dxa"/>
          </w:tcPr>
          <w:p w14:paraId="392E6C20" w14:textId="0F200FA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E089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dxa"/>
          </w:tcPr>
          <w:p w14:paraId="44F6D2A1" w14:textId="74EE7A2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E089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4BFB3D82" w14:textId="587651EE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E089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007387F6" w14:textId="017C01A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E089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6B3392C6" w14:textId="2723CFD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5E089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F02596" w:rsidRPr="00F02596" w14:paraId="5AB4C39B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A48604F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E57703" w14:textId="378159BE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32C6C399" w14:textId="21D9AF6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E430F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5" w:type="dxa"/>
          </w:tcPr>
          <w:p w14:paraId="0E4A8B78" w14:textId="04A7685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A490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4" w:type="dxa"/>
          </w:tcPr>
          <w:p w14:paraId="5CD527A0" w14:textId="291A363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430F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dxa"/>
          </w:tcPr>
          <w:p w14:paraId="785E0554" w14:textId="0379DE6A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430F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49FF7069" w14:textId="6F3CC22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430F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67884096" w14:textId="317156C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430F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7122AF87" w14:textId="17DD1837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</w:tr>
      <w:tr w:rsidR="00F02596" w:rsidRPr="00F02596" w14:paraId="0F6EDD7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3C0EAFF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R</w:t>
            </w:r>
          </w:p>
        </w:tc>
        <w:tc>
          <w:tcPr>
            <w:tcW w:w="851" w:type="dxa"/>
            <w:vAlign w:val="center"/>
          </w:tcPr>
          <w:p w14:paraId="1CB2601E" w14:textId="785CA456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68B567ED" w14:textId="02398BB9" w:rsidR="003177C9" w:rsidRPr="00F02596" w:rsidRDefault="001327C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1260E304" w14:textId="7C81AB2D" w:rsidR="003177C9" w:rsidRPr="002453E6" w:rsidRDefault="0036576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177C9"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844" w:type="dxa"/>
          </w:tcPr>
          <w:p w14:paraId="29F1C3DB" w14:textId="5E864E2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121" w:type="dxa"/>
          </w:tcPr>
          <w:p w14:paraId="3AF37343" w14:textId="40D29C8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44" w:type="dxa"/>
          </w:tcPr>
          <w:p w14:paraId="2899AEDA" w14:textId="28C14C9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698" w:type="dxa"/>
          </w:tcPr>
          <w:p w14:paraId="2AD5AF0C" w14:textId="2E3986E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55" w:type="dxa"/>
          </w:tcPr>
          <w:p w14:paraId="62A92EA2" w14:textId="4206639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E174C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02596" w:rsidRPr="00F02596" w14:paraId="2F08A6FD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2B31CA56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61EA76" w14:textId="1519810A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23C8E74F" w14:textId="74B1FA2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="001327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6D5E8369" w14:textId="57FB945E" w:rsidR="003177C9" w:rsidRPr="002453E6" w:rsidRDefault="0036576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3177C9"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5DE43872" w14:textId="0AFE50C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121" w:type="dxa"/>
          </w:tcPr>
          <w:p w14:paraId="17565D6F" w14:textId="07C82109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44" w:type="dxa"/>
          </w:tcPr>
          <w:p w14:paraId="674B3401" w14:textId="0099156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698" w:type="dxa"/>
          </w:tcPr>
          <w:p w14:paraId="4B16EB8C" w14:textId="5CFD3558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55" w:type="dxa"/>
          </w:tcPr>
          <w:p w14:paraId="495723E3" w14:textId="12ADED9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E174C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F02596" w:rsidRPr="00F02596" w14:paraId="11DDB61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9FB047C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851" w:type="dxa"/>
            <w:vAlign w:val="center"/>
          </w:tcPr>
          <w:p w14:paraId="4768CCF3" w14:textId="0E78119C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37A1060D" w14:textId="1590DE01" w:rsidR="002C2A34" w:rsidRPr="002453E6" w:rsidRDefault="00E174C7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C2A34"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  <w:r w:rsid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905" w:type="dxa"/>
          </w:tcPr>
          <w:p w14:paraId="37720055" w14:textId="034843F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4" w:type="dxa"/>
          </w:tcPr>
          <w:p w14:paraId="2B838E07" w14:textId="704F166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21" w:type="dxa"/>
          </w:tcPr>
          <w:p w14:paraId="70EC7184" w14:textId="251C3C33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39CBC007" w14:textId="473E39E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698" w:type="dxa"/>
          </w:tcPr>
          <w:p w14:paraId="589295BF" w14:textId="393F664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</w:tcPr>
          <w:p w14:paraId="0A87ABFD" w14:textId="72A1C24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E3362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F02596" w:rsidRPr="00F02596" w14:paraId="7CBD2B8E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019F7E81" w14:textId="77777777" w:rsidR="008E3362" w:rsidRPr="00F02596" w:rsidRDefault="008E3362" w:rsidP="008E33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A28517" w14:textId="2F485142" w:rsidR="008E3362" w:rsidRPr="00F02596" w:rsidRDefault="008E3362" w:rsidP="008E33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3F3DF081" w14:textId="0C0EEE24" w:rsidR="008E3362" w:rsidRPr="002453E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5" w:type="dxa"/>
          </w:tcPr>
          <w:p w14:paraId="464050FE" w14:textId="6C32AF4B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4" w:type="dxa"/>
          </w:tcPr>
          <w:p w14:paraId="2C6FE8BB" w14:textId="02558999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121" w:type="dxa"/>
          </w:tcPr>
          <w:p w14:paraId="5C401A36" w14:textId="745C31CD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223A6003" w14:textId="702AAF26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698" w:type="dxa"/>
          </w:tcPr>
          <w:p w14:paraId="34821720" w14:textId="596AF88B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55" w:type="dxa"/>
          </w:tcPr>
          <w:p w14:paraId="7DBDFDC3" w14:textId="2E91A825" w:rsidR="008E3362" w:rsidRPr="00F02596" w:rsidRDefault="008E3362" w:rsidP="008E33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F02596" w:rsidRPr="00F02596" w14:paraId="432C768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003CE166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T</w:t>
            </w:r>
          </w:p>
        </w:tc>
        <w:tc>
          <w:tcPr>
            <w:tcW w:w="851" w:type="dxa"/>
            <w:vAlign w:val="center"/>
          </w:tcPr>
          <w:p w14:paraId="552E6030" w14:textId="046224AD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1AF3FB39" w14:textId="48D6A26F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905" w:type="dxa"/>
          </w:tcPr>
          <w:p w14:paraId="1CF9773A" w14:textId="2F277DF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295FA46B" w14:textId="1EB2F23C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55336720" w14:textId="2D5799B9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44" w:type="dxa"/>
          </w:tcPr>
          <w:p w14:paraId="300810B1" w14:textId="687A4723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698" w:type="dxa"/>
          </w:tcPr>
          <w:p w14:paraId="40751684" w14:textId="6A802FE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5" w:type="dxa"/>
          </w:tcPr>
          <w:p w14:paraId="66ED92FA" w14:textId="19191274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F02596" w:rsidRPr="00F02596" w14:paraId="771B4F15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1BCC26F6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CA8D59" w14:textId="4425B034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3D0E9455" w14:textId="1157400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5" w:type="dxa"/>
          </w:tcPr>
          <w:p w14:paraId="735D46F0" w14:textId="20618CA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5C774FA9" w14:textId="6CF5C095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6837E494" w14:textId="362EF61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4348E7F8" w14:textId="6EFDEA0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dxa"/>
          </w:tcPr>
          <w:p w14:paraId="5EF7E5A4" w14:textId="070D099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6731A888" w14:textId="3637083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F02596" w:rsidRPr="00F02596" w14:paraId="0B58401A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DB5C51F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CT</w:t>
            </w:r>
          </w:p>
        </w:tc>
        <w:tc>
          <w:tcPr>
            <w:tcW w:w="851" w:type="dxa"/>
            <w:vAlign w:val="center"/>
          </w:tcPr>
          <w:p w14:paraId="2F4ABA52" w14:textId="74E58CEF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604543F1" w14:textId="603E0B9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905" w:type="dxa"/>
          </w:tcPr>
          <w:p w14:paraId="5C4C5A60" w14:textId="7843E2E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78340F4E" w14:textId="697A4FF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21" w:type="dxa"/>
          </w:tcPr>
          <w:p w14:paraId="003C1BE6" w14:textId="4148565F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4" w:type="dxa"/>
          </w:tcPr>
          <w:p w14:paraId="1D070413" w14:textId="52299AB9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698" w:type="dxa"/>
          </w:tcPr>
          <w:p w14:paraId="31340540" w14:textId="21BA03D7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5" w:type="dxa"/>
          </w:tcPr>
          <w:p w14:paraId="33BA40E4" w14:textId="5F6584F9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F02596" w:rsidRPr="00F02596" w14:paraId="78519098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539FCDAE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55BB82" w14:textId="255CA90F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584E0E92" w14:textId="45FAC12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5" w:type="dxa"/>
          </w:tcPr>
          <w:p w14:paraId="4591D9CB" w14:textId="500B7C0B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075D2A06" w14:textId="4BA301B5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1" w:type="dxa"/>
          </w:tcPr>
          <w:p w14:paraId="1C21E387" w14:textId="7F80689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4" w:type="dxa"/>
          </w:tcPr>
          <w:p w14:paraId="5B22601F" w14:textId="4CC92A3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dxa"/>
          </w:tcPr>
          <w:p w14:paraId="50CE7A4D" w14:textId="7DAC7BC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1C36AB2D" w14:textId="14C0D6D9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F02596" w:rsidRPr="00F02596" w14:paraId="62AA8215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C2520B6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51" w:type="dxa"/>
            <w:vAlign w:val="center"/>
          </w:tcPr>
          <w:p w14:paraId="6B93908E" w14:textId="6ECE5E3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20F0D710" w14:textId="2AEF81F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905" w:type="dxa"/>
          </w:tcPr>
          <w:p w14:paraId="5277339D" w14:textId="44FEF19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4203EDB8" w14:textId="7C0F8290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21" w:type="dxa"/>
          </w:tcPr>
          <w:p w14:paraId="2BC383F6" w14:textId="71EF0E59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44" w:type="dxa"/>
          </w:tcPr>
          <w:p w14:paraId="06AA3F39" w14:textId="163EC1C3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8" w:type="dxa"/>
          </w:tcPr>
          <w:p w14:paraId="4C4832CA" w14:textId="33883DE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5" w:type="dxa"/>
          </w:tcPr>
          <w:p w14:paraId="08D15B5C" w14:textId="0386EE8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F02596" w:rsidRPr="00F02596" w14:paraId="22AB725F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424D392B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DC2A6C3" w14:textId="7E0165E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67529C87" w14:textId="46EB065E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5" w:type="dxa"/>
          </w:tcPr>
          <w:p w14:paraId="674BDA21" w14:textId="21CF890A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63FC2430" w14:textId="55692F4C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1" w:type="dxa"/>
          </w:tcPr>
          <w:p w14:paraId="5B053D79" w14:textId="1E5B527A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73142458" w14:textId="11A2E0C4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8" w:type="dxa"/>
          </w:tcPr>
          <w:p w14:paraId="66C3388E" w14:textId="2ECD8C20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6A5D91B3" w14:textId="02C763C7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F02596" w:rsidRPr="00F02596" w14:paraId="5BA551A4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264F6108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timulation</w:t>
            </w:r>
          </w:p>
        </w:tc>
        <w:tc>
          <w:tcPr>
            <w:tcW w:w="851" w:type="dxa"/>
            <w:vAlign w:val="center"/>
          </w:tcPr>
          <w:p w14:paraId="68DF1D7C" w14:textId="16AF4DED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122FDF3E" w14:textId="375BF68C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905" w:type="dxa"/>
          </w:tcPr>
          <w:p w14:paraId="5194189A" w14:textId="364B7833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3980A5EF" w14:textId="083A434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21" w:type="dxa"/>
          </w:tcPr>
          <w:p w14:paraId="176AA16F" w14:textId="5C1F47D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44" w:type="dxa"/>
          </w:tcPr>
          <w:p w14:paraId="70BFF078" w14:textId="3368EA7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698" w:type="dxa"/>
          </w:tcPr>
          <w:p w14:paraId="0E7920EF" w14:textId="31232D40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7F135AF" w14:textId="084F0B2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F02596" w:rsidRPr="00F02596" w14:paraId="09BF2556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039DCF6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044299" w14:textId="5E4D2C14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5BB11A2B" w14:textId="2BC2EF6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5" w:type="dxa"/>
          </w:tcPr>
          <w:p w14:paraId="3445BEA9" w14:textId="17EB605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72B02778" w14:textId="48B2DF56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416F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1" w:type="dxa"/>
          </w:tcPr>
          <w:p w14:paraId="6AE70AC5" w14:textId="7D8C1E94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41AA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3C952239" w14:textId="0AAAE645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41AA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dxa"/>
          </w:tcPr>
          <w:p w14:paraId="404ECBE2" w14:textId="169888CB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29F07B83" w14:textId="058E2BF0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F02596" w:rsidRPr="00F02596" w14:paraId="3AFE77B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0508186E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ine therapy</w:t>
            </w:r>
          </w:p>
        </w:tc>
        <w:tc>
          <w:tcPr>
            <w:tcW w:w="851" w:type="dxa"/>
            <w:vAlign w:val="center"/>
          </w:tcPr>
          <w:p w14:paraId="35E06D08" w14:textId="51A0D0D5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2073B1F6" w14:textId="05B7C66D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41AA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14:paraId="117EFF6A" w14:textId="55B7CADB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41540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50193F34" w14:textId="06EE1831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21" w:type="dxa"/>
          </w:tcPr>
          <w:p w14:paraId="739A827B" w14:textId="7722C11A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098CABA9" w14:textId="0B56F038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698" w:type="dxa"/>
          </w:tcPr>
          <w:p w14:paraId="74A23959" w14:textId="214A4BDE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</w:tcPr>
          <w:p w14:paraId="0E7F0C10" w14:textId="42503DE0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02596" w:rsidRPr="00F02596" w14:paraId="08B1C463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4F42656A" w14:textId="77777777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10D12A7" w14:textId="217865DB" w:rsidR="002C2A34" w:rsidRPr="00F02596" w:rsidRDefault="002C2A34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564F5C88" w14:textId="2A0BDD1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941540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5" w:type="dxa"/>
          </w:tcPr>
          <w:p w14:paraId="3D9DC1EC" w14:textId="1210C024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844" w:type="dxa"/>
          </w:tcPr>
          <w:p w14:paraId="68253F84" w14:textId="6E0EA70A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121" w:type="dxa"/>
          </w:tcPr>
          <w:p w14:paraId="7802A169" w14:textId="673A2664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844" w:type="dxa"/>
          </w:tcPr>
          <w:p w14:paraId="17F74005" w14:textId="6CDA5E12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698" w:type="dxa"/>
          </w:tcPr>
          <w:p w14:paraId="035FB17F" w14:textId="155F1FFB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855" w:type="dxa"/>
          </w:tcPr>
          <w:p w14:paraId="09291907" w14:textId="7106DD87" w:rsidR="002C2A34" w:rsidRPr="00F02596" w:rsidRDefault="002C2A34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02596" w:rsidRPr="00F02596" w14:paraId="26C50D75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26C7CF33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psychology</w:t>
            </w:r>
          </w:p>
        </w:tc>
        <w:tc>
          <w:tcPr>
            <w:tcW w:w="851" w:type="dxa"/>
            <w:vAlign w:val="center"/>
          </w:tcPr>
          <w:p w14:paraId="789B71FB" w14:textId="22E83A4F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6303BFAF" w14:textId="47BC863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2016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14:paraId="21DD76DD" w14:textId="47DC5A0D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2016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4" w:type="dxa"/>
          </w:tcPr>
          <w:p w14:paraId="4825D167" w14:textId="71A17B31" w:rsidR="003177C9" w:rsidRPr="002453E6" w:rsidRDefault="00320165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177C9"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  <w:r w:rsid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121" w:type="dxa"/>
          </w:tcPr>
          <w:p w14:paraId="6DDF4371" w14:textId="12832364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292B3CE4" w14:textId="4BF15D2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698" w:type="dxa"/>
          </w:tcPr>
          <w:p w14:paraId="7ACBAD99" w14:textId="058EEF32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</w:tcPr>
          <w:p w14:paraId="72CFBE51" w14:textId="457E9E8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2016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F02596" w:rsidRPr="00F02596" w14:paraId="65CE744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0A207DC" w14:textId="77777777" w:rsidR="00320165" w:rsidRPr="00F02596" w:rsidRDefault="00320165" w:rsidP="003201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93559C" w14:textId="4211A192" w:rsidR="00320165" w:rsidRPr="00F02596" w:rsidRDefault="00320165" w:rsidP="003201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1270718C" w14:textId="631F06A4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905" w:type="dxa"/>
          </w:tcPr>
          <w:p w14:paraId="7EC0CF56" w14:textId="3CD510B6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844" w:type="dxa"/>
          </w:tcPr>
          <w:p w14:paraId="45DF2162" w14:textId="483A520A" w:rsidR="00320165" w:rsidRPr="002453E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21" w:type="dxa"/>
          </w:tcPr>
          <w:p w14:paraId="1C109248" w14:textId="6F8F039E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42C89A4A" w14:textId="52B0992D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698" w:type="dxa"/>
          </w:tcPr>
          <w:p w14:paraId="24D3E353" w14:textId="4CE10D4F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55" w:type="dxa"/>
          </w:tcPr>
          <w:p w14:paraId="6FC4A3D7" w14:textId="551AF292" w:rsidR="00320165" w:rsidRPr="00F02596" w:rsidRDefault="00320165" w:rsidP="003201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F02596" w:rsidRPr="00F02596" w14:paraId="6798857D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3C4EB2E9" w14:textId="77777777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T</w:t>
            </w:r>
          </w:p>
        </w:tc>
        <w:tc>
          <w:tcPr>
            <w:tcW w:w="851" w:type="dxa"/>
            <w:vAlign w:val="center"/>
          </w:tcPr>
          <w:p w14:paraId="129B2421" w14:textId="397032B5" w:rsidR="003177C9" w:rsidRPr="00F02596" w:rsidRDefault="003177C9" w:rsidP="003177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543B376A" w14:textId="723EFFEF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905" w:type="dxa"/>
          </w:tcPr>
          <w:p w14:paraId="7EC9CDBF" w14:textId="05D89EE3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1EE71C56" w14:textId="5AFFF4CB" w:rsidR="003177C9" w:rsidRPr="002453E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121" w:type="dxa"/>
          </w:tcPr>
          <w:p w14:paraId="2336E423" w14:textId="62E26835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44" w:type="dxa"/>
          </w:tcPr>
          <w:p w14:paraId="0BDAE4D7" w14:textId="6B82436C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698" w:type="dxa"/>
          </w:tcPr>
          <w:p w14:paraId="6789C294" w14:textId="57E8B10B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5" w:type="dxa"/>
          </w:tcPr>
          <w:p w14:paraId="2AFA83A1" w14:textId="751B45E1" w:rsidR="003177C9" w:rsidRPr="00F02596" w:rsidRDefault="003177C9" w:rsidP="003177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</w:tr>
      <w:tr w:rsidR="00F02596" w:rsidRPr="00F02596" w14:paraId="5058B352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6145E99F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7F3F80" w14:textId="20562D56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3CD43234" w14:textId="70C07BE4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5" w:type="dxa"/>
          </w:tcPr>
          <w:p w14:paraId="3396D3FA" w14:textId="5FCA95F3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44" w:type="dxa"/>
          </w:tcPr>
          <w:p w14:paraId="3C4EE48E" w14:textId="30516B51" w:rsidR="00D122E5" w:rsidRPr="002453E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21" w:type="dxa"/>
          </w:tcPr>
          <w:p w14:paraId="39A2E10C" w14:textId="018B27B2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  <w:tc>
          <w:tcPr>
            <w:tcW w:w="844" w:type="dxa"/>
          </w:tcPr>
          <w:p w14:paraId="38A04B72" w14:textId="67CF32F6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7E132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8" w:type="dxa"/>
          </w:tcPr>
          <w:p w14:paraId="787B3631" w14:textId="426A2BB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7E132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29DAF794" w14:textId="30089292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F02596" w:rsidRPr="00F02596" w14:paraId="78F0FD14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5E4205C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education</w:t>
            </w:r>
          </w:p>
        </w:tc>
        <w:tc>
          <w:tcPr>
            <w:tcW w:w="851" w:type="dxa"/>
            <w:vAlign w:val="center"/>
          </w:tcPr>
          <w:p w14:paraId="1AAFFE67" w14:textId="2515FF15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48E33756" w14:textId="53EBC8C6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905" w:type="dxa"/>
          </w:tcPr>
          <w:p w14:paraId="4FCECCD6" w14:textId="288B268A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E132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4" w:type="dxa"/>
          </w:tcPr>
          <w:p w14:paraId="4B950B7A" w14:textId="7D525093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21" w:type="dxa"/>
          </w:tcPr>
          <w:p w14:paraId="2FE62A14" w14:textId="36BDA29B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7E132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4" w:type="dxa"/>
          </w:tcPr>
          <w:p w14:paraId="2BE9042E" w14:textId="2413EF33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698" w:type="dxa"/>
          </w:tcPr>
          <w:p w14:paraId="2552140E" w14:textId="2BCC4EAC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</w:tcPr>
          <w:p w14:paraId="58D83187" w14:textId="2D9A8AF6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</w:t>
            </w:r>
            <w:r w:rsidR="007E132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02596" w:rsidRPr="00F02596" w14:paraId="057A202C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5029DDD4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A23839" w14:textId="57E77D01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55D8CE7D" w14:textId="53BA683C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ED56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5" w:type="dxa"/>
          </w:tcPr>
          <w:p w14:paraId="7976730A" w14:textId="1064D722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ED56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4" w:type="dxa"/>
          </w:tcPr>
          <w:p w14:paraId="50283A79" w14:textId="228D90B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ED56C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1" w:type="dxa"/>
          </w:tcPr>
          <w:p w14:paraId="325806E7" w14:textId="296C53A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844" w:type="dxa"/>
          </w:tcPr>
          <w:p w14:paraId="760DA8AD" w14:textId="4BD00EEE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003A8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dxa"/>
          </w:tcPr>
          <w:p w14:paraId="050CF01C" w14:textId="4DE8369C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003A8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5C640E01" w14:textId="70799151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02596" w:rsidRPr="00F02596" w14:paraId="6C266AFD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3930E95D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851" w:type="dxa"/>
            <w:vAlign w:val="center"/>
          </w:tcPr>
          <w:p w14:paraId="04A231F8" w14:textId="66B367ED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4669F595" w14:textId="6083D7E9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05" w:type="dxa"/>
          </w:tcPr>
          <w:p w14:paraId="69FF3F3A" w14:textId="6908068B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03A8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4" w:type="dxa"/>
          </w:tcPr>
          <w:p w14:paraId="002975B5" w14:textId="73EFE686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21" w:type="dxa"/>
          </w:tcPr>
          <w:p w14:paraId="519547DE" w14:textId="556B8F53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44" w:type="dxa"/>
          </w:tcPr>
          <w:p w14:paraId="66F2E272" w14:textId="1A664BAE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698" w:type="dxa"/>
          </w:tcPr>
          <w:p w14:paraId="0EE60CA1" w14:textId="61721498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5" w:type="dxa"/>
          </w:tcPr>
          <w:p w14:paraId="2A7F2E78" w14:textId="708D08DF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02596" w:rsidRPr="00F02596" w14:paraId="3C3B1260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18E34AFF" w14:textId="77777777" w:rsidR="00BB2539" w:rsidRPr="00F02596" w:rsidRDefault="00BB2539" w:rsidP="00BB25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C90B0AB" w14:textId="0BA6E3C4" w:rsidR="00BB2539" w:rsidRPr="00F02596" w:rsidRDefault="00BB2539" w:rsidP="00BB25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1C48E4D8" w14:textId="6C87B0BE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05" w:type="dxa"/>
          </w:tcPr>
          <w:p w14:paraId="337FF06F" w14:textId="50FDD133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844" w:type="dxa"/>
          </w:tcPr>
          <w:p w14:paraId="4E37B47B" w14:textId="0A07BA6C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121" w:type="dxa"/>
          </w:tcPr>
          <w:p w14:paraId="4A13AA93" w14:textId="1E547D94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844" w:type="dxa"/>
          </w:tcPr>
          <w:p w14:paraId="6F83A5B6" w14:textId="199B891E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698" w:type="dxa"/>
          </w:tcPr>
          <w:p w14:paraId="28792EEE" w14:textId="26CA2FDD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855" w:type="dxa"/>
          </w:tcPr>
          <w:p w14:paraId="4C0A2505" w14:textId="28BB9773" w:rsidR="00BB2539" w:rsidRPr="00F02596" w:rsidRDefault="00BB2539" w:rsidP="00BB2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</w:tr>
      <w:tr w:rsidR="00F02596" w:rsidRPr="00F02596" w14:paraId="0BD4CDC2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413CB362" w14:textId="46E8B50B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th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</w:t>
            </w:r>
          </w:p>
        </w:tc>
        <w:tc>
          <w:tcPr>
            <w:tcW w:w="851" w:type="dxa"/>
            <w:vAlign w:val="center"/>
          </w:tcPr>
          <w:p w14:paraId="52ECAD1F" w14:textId="1C7C8290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1FD3F5C5" w14:textId="4E206E0E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218840DD" w14:textId="4D2AE04F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44" w:type="dxa"/>
          </w:tcPr>
          <w:p w14:paraId="032D1DE7" w14:textId="7A0BE8E9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1" w:type="dxa"/>
          </w:tcPr>
          <w:p w14:paraId="74E0E28F" w14:textId="6BB8028C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72607844" w14:textId="101F2778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79F2C442" w14:textId="16ACF7C2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7160060B" w14:textId="0585E7C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BB253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02596" w:rsidRPr="00F02596" w14:paraId="3FA3C8EC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7DE64565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FB85A23" w14:textId="6FA9962B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73C9B10C" w14:textId="2B8A549F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05" w:type="dxa"/>
          </w:tcPr>
          <w:p w14:paraId="1B9A07CE" w14:textId="29C54685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7F2A39C8" w14:textId="191287F4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1" w:type="dxa"/>
          </w:tcPr>
          <w:p w14:paraId="11F7A698" w14:textId="499647F6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4" w:type="dxa"/>
          </w:tcPr>
          <w:p w14:paraId="64BECF49" w14:textId="2D803039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98" w:type="dxa"/>
          </w:tcPr>
          <w:p w14:paraId="07231AF6" w14:textId="4B48E44A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060A4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68CDF102" w14:textId="077750F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F02596" w:rsidRPr="00F02596" w14:paraId="4A154B77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095FCE7E" w14:textId="653A3CBA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</w:t>
            </w:r>
          </w:p>
        </w:tc>
        <w:tc>
          <w:tcPr>
            <w:tcW w:w="851" w:type="dxa"/>
            <w:vAlign w:val="center"/>
          </w:tcPr>
          <w:p w14:paraId="2D046D24" w14:textId="57F2D0E0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826" w:type="dxa"/>
          </w:tcPr>
          <w:p w14:paraId="71214F38" w14:textId="33ECE8DB" w:rsidR="00D122E5" w:rsidRPr="00F02596" w:rsidRDefault="004F0D7D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122E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25E9033E" w14:textId="66E1FE19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4F0D7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772E2A93" w14:textId="285F0277" w:rsidR="00D122E5" w:rsidRPr="002453E6" w:rsidRDefault="000C3CFE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122E5"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121" w:type="dxa"/>
          </w:tcPr>
          <w:p w14:paraId="41244D6D" w14:textId="73B6F8BB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C3CF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4" w:type="dxa"/>
          </w:tcPr>
          <w:p w14:paraId="28BB2A89" w14:textId="50D8EE25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C3CF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98" w:type="dxa"/>
          </w:tcPr>
          <w:p w14:paraId="2F5B9EBD" w14:textId="1C1C8B7C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C3CF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68E591BF" w14:textId="621C256D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C3CFE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F02596" w:rsidRPr="00F02596" w14:paraId="15B8D2C1" w14:textId="77777777" w:rsidTr="00556F75">
        <w:trPr>
          <w:trHeight w:val="283"/>
          <w:jc w:val="center"/>
        </w:trPr>
        <w:tc>
          <w:tcPr>
            <w:tcW w:w="2405" w:type="dxa"/>
            <w:vAlign w:val="center"/>
          </w:tcPr>
          <w:p w14:paraId="2DFCF078" w14:textId="77777777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7D8BFC" w14:textId="194418E3" w:rsidR="00D122E5" w:rsidRPr="00F02596" w:rsidRDefault="00D122E5" w:rsidP="00D122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26" w:type="dxa"/>
          </w:tcPr>
          <w:p w14:paraId="6F69FF81" w14:textId="06DE000B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905" w:type="dxa"/>
          </w:tcPr>
          <w:p w14:paraId="507BF871" w14:textId="5B43A3D8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844" w:type="dxa"/>
          </w:tcPr>
          <w:p w14:paraId="3EF6D534" w14:textId="4CF16FD5" w:rsidR="00D122E5" w:rsidRPr="002453E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53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21" w:type="dxa"/>
          </w:tcPr>
          <w:p w14:paraId="1E5DF0AD" w14:textId="02BC455A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7C704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14E6ECF3" w14:textId="2A1A2D95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7C704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98" w:type="dxa"/>
          </w:tcPr>
          <w:p w14:paraId="7A1CE06B" w14:textId="4890ADC3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7C704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5" w:type="dxa"/>
          </w:tcPr>
          <w:p w14:paraId="40DA6747" w14:textId="13F0A972" w:rsidR="00D122E5" w:rsidRPr="00F02596" w:rsidRDefault="00D122E5" w:rsidP="00D122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</w:tr>
    </w:tbl>
    <w:p w14:paraId="1B8DF639" w14:textId="0C3B81C3" w:rsidR="00B93588" w:rsidRPr="00F02596" w:rsidRDefault="00984B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ᵃ Significant positive correlation (</w:t>
      </w:r>
      <w:r w:rsidRPr="00F025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&lt;.01)</w:t>
      </w:r>
    </w:p>
    <w:p w14:paraId="6AAA9E2B" w14:textId="3BC9AA27" w:rsidR="0005259D" w:rsidRDefault="0005259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917701" w14:textId="77777777" w:rsidR="00E25241" w:rsidRPr="00F02596" w:rsidRDefault="00E2524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7FEE61" w14:textId="47C3150F" w:rsidR="00984BC5" w:rsidRPr="00F02596" w:rsidRDefault="00984BC5" w:rsidP="00984B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41E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pearman rank correlation coefficient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atment approaches Positive psychology </w:t>
      </w:r>
      <w:r w:rsidR="008F5FA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f-help (N=353)</w:t>
      </w:r>
    </w:p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2405"/>
        <w:gridCol w:w="837"/>
        <w:gridCol w:w="1148"/>
        <w:gridCol w:w="837"/>
        <w:gridCol w:w="1572"/>
        <w:gridCol w:w="1276"/>
        <w:gridCol w:w="1276"/>
        <w:gridCol w:w="856"/>
      </w:tblGrid>
      <w:tr w:rsidR="00F02596" w:rsidRPr="00F02596" w14:paraId="7B27054E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0E70CBB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AE01AEB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8" w:type="dxa"/>
            <w:vAlign w:val="bottom"/>
          </w:tcPr>
          <w:p w14:paraId="42757550" w14:textId="04DE22D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psychology</w:t>
            </w:r>
          </w:p>
        </w:tc>
        <w:tc>
          <w:tcPr>
            <w:tcW w:w="837" w:type="dxa"/>
            <w:vAlign w:val="bottom"/>
          </w:tcPr>
          <w:p w14:paraId="2F2253C8" w14:textId="702DBC0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T</w:t>
            </w:r>
          </w:p>
        </w:tc>
        <w:tc>
          <w:tcPr>
            <w:tcW w:w="1572" w:type="dxa"/>
            <w:vAlign w:val="bottom"/>
          </w:tcPr>
          <w:p w14:paraId="52F4F1B4" w14:textId="12838D1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vAlign w:val="bottom"/>
          </w:tcPr>
          <w:p w14:paraId="19E95C43" w14:textId="6119581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1276" w:type="dxa"/>
            <w:vAlign w:val="bottom"/>
          </w:tcPr>
          <w:p w14:paraId="28852FF6" w14:textId="470E7D82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th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</w:t>
            </w:r>
          </w:p>
        </w:tc>
        <w:tc>
          <w:tcPr>
            <w:tcW w:w="856" w:type="dxa"/>
            <w:vAlign w:val="bottom"/>
          </w:tcPr>
          <w:p w14:paraId="188DBDFF" w14:textId="0097150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</w:t>
            </w:r>
          </w:p>
        </w:tc>
      </w:tr>
      <w:tr w:rsidR="00F02596" w:rsidRPr="00F02596" w14:paraId="7A32DCCE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3038596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837" w:type="dxa"/>
            <w:vAlign w:val="center"/>
          </w:tcPr>
          <w:p w14:paraId="592895E5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050B5A32" w14:textId="0C956614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37" w:type="dxa"/>
          </w:tcPr>
          <w:p w14:paraId="1F8FE823" w14:textId="3FDE254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000A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6EC9547D" w14:textId="48488F7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3CBB2E14" w14:textId="00EBEDCE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000A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3E39A0B" w14:textId="760EB1E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6" w:type="dxa"/>
          </w:tcPr>
          <w:p w14:paraId="7D997D98" w14:textId="3133521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000A3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02596" w:rsidRPr="00F02596" w14:paraId="6B470BF6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C4DB47D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C11D762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73809860" w14:textId="4EC1DDE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662E8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37" w:type="dxa"/>
          </w:tcPr>
          <w:p w14:paraId="2762898C" w14:textId="2BD4DE66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E662E8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2" w:type="dxa"/>
          </w:tcPr>
          <w:p w14:paraId="0A437E47" w14:textId="55144F8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276" w:type="dxa"/>
          </w:tcPr>
          <w:p w14:paraId="5A502908" w14:textId="7DE1B70E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544F2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042FD6F" w14:textId="32191B8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56" w:type="dxa"/>
          </w:tcPr>
          <w:p w14:paraId="350169E2" w14:textId="10BFB5B4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</w:tr>
      <w:tr w:rsidR="00F02596" w:rsidRPr="00F02596" w14:paraId="0AD0C6A0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FA2C232" w14:textId="6ACED34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</w:t>
            </w:r>
          </w:p>
        </w:tc>
        <w:tc>
          <w:tcPr>
            <w:tcW w:w="837" w:type="dxa"/>
            <w:vAlign w:val="center"/>
          </w:tcPr>
          <w:p w14:paraId="4200CC4F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33AACBDD" w14:textId="25AA8206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37" w:type="dxa"/>
          </w:tcPr>
          <w:p w14:paraId="3A5BBCF8" w14:textId="2581177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544F2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72" w:type="dxa"/>
          </w:tcPr>
          <w:p w14:paraId="6C6D4E35" w14:textId="646EA13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385E3879" w14:textId="730997F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544F2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276" w:type="dxa"/>
          </w:tcPr>
          <w:p w14:paraId="11A93F1E" w14:textId="23574CB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6" w:type="dxa"/>
          </w:tcPr>
          <w:p w14:paraId="24E72E7A" w14:textId="67275CE6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02596" w:rsidRPr="00F02596" w14:paraId="1DA797BF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6609A68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31036B0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600ECC89" w14:textId="7B454930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F67C2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37" w:type="dxa"/>
          </w:tcPr>
          <w:p w14:paraId="32C9925D" w14:textId="57040F3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572" w:type="dxa"/>
          </w:tcPr>
          <w:p w14:paraId="7A00D784" w14:textId="68EF46C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F67C2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D58EC13" w14:textId="3E7C52F6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276557F7" w14:textId="3D34DE4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F67C2D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75EC6802" w14:textId="76605318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2817B7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F02596" w:rsidRPr="00F02596" w14:paraId="7AA1AD0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41754983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</w:t>
            </w:r>
          </w:p>
        </w:tc>
        <w:tc>
          <w:tcPr>
            <w:tcW w:w="837" w:type="dxa"/>
            <w:vAlign w:val="center"/>
          </w:tcPr>
          <w:p w14:paraId="4B91F93C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3A135A0C" w14:textId="2F5721D0" w:rsidR="002D6356" w:rsidRPr="001E6C22" w:rsidRDefault="002817B7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837" w:type="dxa"/>
          </w:tcPr>
          <w:p w14:paraId="137263BE" w14:textId="312C7FC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572" w:type="dxa"/>
          </w:tcPr>
          <w:p w14:paraId="26691A49" w14:textId="4BAC0E4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2359C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9222715" w14:textId="22AD8D98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1E420BD3" w14:textId="17DDD24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A2359C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66CC6428" w14:textId="142A890A" w:rsidR="002D6356" w:rsidRPr="00F02596" w:rsidRDefault="00A2359C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02596" w:rsidRPr="00F02596" w14:paraId="7BD2A764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7772CC0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1FC8184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6F016E88" w14:textId="5EEFA1F7" w:rsidR="002D6356" w:rsidRPr="001E6C22" w:rsidRDefault="002817B7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37" w:type="dxa"/>
          </w:tcPr>
          <w:p w14:paraId="24FA3F7C" w14:textId="7721786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72" w:type="dxa"/>
          </w:tcPr>
          <w:p w14:paraId="2F623710" w14:textId="5BC4D51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276" w:type="dxa"/>
          </w:tcPr>
          <w:p w14:paraId="65E7316F" w14:textId="7CD86F78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276" w:type="dxa"/>
          </w:tcPr>
          <w:p w14:paraId="71605A3F" w14:textId="707EE3BE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2359C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6" w:type="dxa"/>
          </w:tcPr>
          <w:p w14:paraId="18730472" w14:textId="3ED80AB1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DD46E6" w:rsidRPr="00F02596" w14:paraId="5BE6835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5B6C93E6" w14:textId="2DA8F966" w:rsidR="00DD46E6" w:rsidRPr="00F02596" w:rsidRDefault="00DD46E6" w:rsidP="00DD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lementary therapies</w:t>
            </w:r>
          </w:p>
        </w:tc>
        <w:tc>
          <w:tcPr>
            <w:tcW w:w="837" w:type="dxa"/>
            <w:vAlign w:val="center"/>
          </w:tcPr>
          <w:p w14:paraId="6F72C009" w14:textId="77777777" w:rsidR="00DD46E6" w:rsidRPr="00F02596" w:rsidRDefault="00DD46E6" w:rsidP="00DD46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203DFF2D" w14:textId="1D2737A7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37" w:type="dxa"/>
          </w:tcPr>
          <w:p w14:paraId="05731607" w14:textId="4007946E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572" w:type="dxa"/>
          </w:tcPr>
          <w:p w14:paraId="2B20B242" w14:textId="6526B47E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276" w:type="dxa"/>
          </w:tcPr>
          <w:p w14:paraId="20634BCB" w14:textId="21598546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76" w:type="dxa"/>
          </w:tcPr>
          <w:p w14:paraId="1C5F7EF8" w14:textId="025A856E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6" w:type="dxa"/>
          </w:tcPr>
          <w:p w14:paraId="1696A9DE" w14:textId="65BD8CDF" w:rsidR="00DD46E6" w:rsidRPr="00F02596" w:rsidRDefault="00DD46E6" w:rsidP="00DD46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F02596" w:rsidRPr="00F02596" w14:paraId="59EF078D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3548CE7C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52641E4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67BA8F4F" w14:textId="3F73DDD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F71109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7" w:type="dxa"/>
          </w:tcPr>
          <w:p w14:paraId="7B18AE79" w14:textId="5036731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572" w:type="dxa"/>
          </w:tcPr>
          <w:p w14:paraId="7CEA63EB" w14:textId="53EAA41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47083A43" w14:textId="13FB3130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1276" w:type="dxa"/>
          </w:tcPr>
          <w:p w14:paraId="21AFFAFA" w14:textId="2E13FDF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791284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773C0C1A" w14:textId="13AE560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F02596" w:rsidRPr="00F02596" w14:paraId="5AFB000C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420183BD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</w:t>
            </w:r>
          </w:p>
        </w:tc>
        <w:tc>
          <w:tcPr>
            <w:tcW w:w="837" w:type="dxa"/>
            <w:vAlign w:val="center"/>
          </w:tcPr>
          <w:p w14:paraId="4F27C97E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4469CCD3" w14:textId="3CB8EB53" w:rsidR="002D6356" w:rsidRPr="001E6C22" w:rsidRDefault="00791284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837" w:type="dxa"/>
          </w:tcPr>
          <w:p w14:paraId="29E3A3A1" w14:textId="1550AB16" w:rsidR="002D6356" w:rsidRPr="00F02596" w:rsidRDefault="00CF4DBF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572" w:type="dxa"/>
          </w:tcPr>
          <w:p w14:paraId="1D091D53" w14:textId="52C01EE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14:paraId="01B6B7B9" w14:textId="5C6D752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F4D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9B2DB05" w14:textId="302C02E4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CF4DBF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3D892C1B" w14:textId="1D28A2ED" w:rsidR="002D6356" w:rsidRPr="001E6C22" w:rsidRDefault="00CF4DBF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</w:tr>
      <w:tr w:rsidR="00F02596" w:rsidRPr="00F02596" w14:paraId="5A343434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6A3DACA4" w14:textId="77777777" w:rsidR="00D348CD" w:rsidRPr="00F02596" w:rsidRDefault="00D348CD" w:rsidP="00D34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B14F913" w14:textId="77777777" w:rsidR="00D348CD" w:rsidRPr="00F02596" w:rsidRDefault="00D348CD" w:rsidP="00D34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4EA44483" w14:textId="36428FCA" w:rsidR="00D348CD" w:rsidRPr="001E6C22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37" w:type="dxa"/>
          </w:tcPr>
          <w:p w14:paraId="0EE5440A" w14:textId="5F1F1D00" w:rsidR="00D348CD" w:rsidRPr="00F02596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72" w:type="dxa"/>
          </w:tcPr>
          <w:p w14:paraId="0C6FDD12" w14:textId="20CA3713" w:rsidR="00D348CD" w:rsidRPr="00F02596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276" w:type="dxa"/>
          </w:tcPr>
          <w:p w14:paraId="3A80C02D" w14:textId="50A46903" w:rsidR="00D348CD" w:rsidRPr="00F02596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276" w:type="dxa"/>
          </w:tcPr>
          <w:p w14:paraId="78594082" w14:textId="596E4AF8" w:rsidR="00D348CD" w:rsidRPr="00F02596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170908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130CA3FB" w14:textId="743A3053" w:rsidR="00D348CD" w:rsidRPr="001E6C22" w:rsidRDefault="00D348CD" w:rsidP="00D348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F02596" w:rsidRPr="00F02596" w14:paraId="68DD2E1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FC39911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training</w:t>
            </w:r>
          </w:p>
        </w:tc>
        <w:tc>
          <w:tcPr>
            <w:tcW w:w="837" w:type="dxa"/>
            <w:vAlign w:val="center"/>
          </w:tcPr>
          <w:p w14:paraId="2DD3E36A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34C822DD" w14:textId="4301C639" w:rsidR="002D6356" w:rsidRPr="00F02596" w:rsidRDefault="00D648DA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837" w:type="dxa"/>
          </w:tcPr>
          <w:p w14:paraId="7CEE4B74" w14:textId="7D22EBF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D648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5CD192CE" w14:textId="3FC40142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6EF9D7CD" w14:textId="5D710B3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01D8D40E" w14:textId="54C8B07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6" w:type="dxa"/>
          </w:tcPr>
          <w:p w14:paraId="764BC4DF" w14:textId="3227DEB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F02596" w:rsidRPr="00F02596" w14:paraId="3748E2D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83D46F4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1D7AD06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3A15835D" w14:textId="63664D9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837" w:type="dxa"/>
          </w:tcPr>
          <w:p w14:paraId="665D6BDD" w14:textId="025EA73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D648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2" w:type="dxa"/>
          </w:tcPr>
          <w:p w14:paraId="28FFD866" w14:textId="03C76AB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276" w:type="dxa"/>
          </w:tcPr>
          <w:p w14:paraId="7A1D9618" w14:textId="405F112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C141D24" w14:textId="20A5FF34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56" w:type="dxa"/>
          </w:tcPr>
          <w:p w14:paraId="0AAEC2D3" w14:textId="6DC77A1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</w:tr>
      <w:tr w:rsidR="00F02596" w:rsidRPr="00F02596" w14:paraId="677568A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2326D7B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T</w:t>
            </w:r>
          </w:p>
        </w:tc>
        <w:tc>
          <w:tcPr>
            <w:tcW w:w="837" w:type="dxa"/>
            <w:vAlign w:val="center"/>
          </w:tcPr>
          <w:p w14:paraId="639EBD55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5BD241D1" w14:textId="18A37A9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37" w:type="dxa"/>
          </w:tcPr>
          <w:p w14:paraId="2C33DAE6" w14:textId="373FFCB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5C617994" w14:textId="536F0FE6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281FC4F" w14:textId="15A2A4E1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FB9187F" w14:textId="1B9BFCE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6" w:type="dxa"/>
          </w:tcPr>
          <w:p w14:paraId="2AEDAA03" w14:textId="47B3796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F02596" w:rsidRPr="00F02596" w14:paraId="2E0E10E7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E3C02C5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F42F2F7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466FDECC" w14:textId="263384D3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837" w:type="dxa"/>
          </w:tcPr>
          <w:p w14:paraId="4CC315B2" w14:textId="0F31CDBE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243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7324227B" w14:textId="00C43C9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76" w:type="dxa"/>
          </w:tcPr>
          <w:p w14:paraId="4C4BBA33" w14:textId="506AB0E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630E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0331790" w14:textId="4F45682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630E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131BAB68" w14:textId="3F21F3C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</w:p>
        </w:tc>
      </w:tr>
      <w:tr w:rsidR="00F02596" w:rsidRPr="00F02596" w14:paraId="01716933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6CAB40DC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R</w:t>
            </w:r>
          </w:p>
        </w:tc>
        <w:tc>
          <w:tcPr>
            <w:tcW w:w="837" w:type="dxa"/>
            <w:vAlign w:val="center"/>
          </w:tcPr>
          <w:p w14:paraId="00E43B0D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4EBA1067" w14:textId="6EC0F96E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630E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7" w:type="dxa"/>
          </w:tcPr>
          <w:p w14:paraId="53141F7A" w14:textId="1B89D172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572" w:type="dxa"/>
          </w:tcPr>
          <w:p w14:paraId="46086B61" w14:textId="7C2DD7E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14:paraId="4C0C3CD5" w14:textId="677AFC5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0C8693FE" w14:textId="36EE781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36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21E83E3C" w14:textId="633C9D17" w:rsidR="002D6356" w:rsidRPr="00F02596" w:rsidRDefault="00336340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02596" w:rsidRPr="00F02596" w14:paraId="66EFB8A9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76DD8611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B6D3164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170C880C" w14:textId="63F9CD2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837" w:type="dxa"/>
          </w:tcPr>
          <w:p w14:paraId="56CBE91C" w14:textId="26431F2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572" w:type="dxa"/>
          </w:tcPr>
          <w:p w14:paraId="67BAAC37" w14:textId="058C7F55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336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F6D9A09" w14:textId="1035F9C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276" w:type="dxa"/>
          </w:tcPr>
          <w:p w14:paraId="2ABB463A" w14:textId="426C1E51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36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6" w:type="dxa"/>
          </w:tcPr>
          <w:p w14:paraId="6D81FBC1" w14:textId="2763568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F02596" w:rsidRPr="00F02596" w14:paraId="4039779D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58C07DC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837" w:type="dxa"/>
            <w:vAlign w:val="center"/>
          </w:tcPr>
          <w:p w14:paraId="38163BF1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48066F28" w14:textId="493AA80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36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7" w:type="dxa"/>
          </w:tcPr>
          <w:p w14:paraId="39E32CDF" w14:textId="6A4DB5EA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572" w:type="dxa"/>
          </w:tcPr>
          <w:p w14:paraId="5B3D2A99" w14:textId="6586BF7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4980347" w14:textId="4311352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6C29082" w14:textId="6F59D3D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512EC3A3" w14:textId="1340A948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02596" w:rsidRPr="00F02596" w14:paraId="44005B60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77AE8FA8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ECA2720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2C4BE3A6" w14:textId="6115AEE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837" w:type="dxa"/>
          </w:tcPr>
          <w:p w14:paraId="766915DE" w14:textId="1470FE72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572" w:type="dxa"/>
          </w:tcPr>
          <w:p w14:paraId="3878D930" w14:textId="369BAC8B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F30E3E0" w14:textId="169F8B17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276" w:type="dxa"/>
          </w:tcPr>
          <w:p w14:paraId="61A2CF41" w14:textId="1AA894B9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FB2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3DF5EA5F" w14:textId="48324EAC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</w:tr>
      <w:tr w:rsidR="00F02596" w:rsidRPr="00F02596" w14:paraId="06B9F69C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5CBE463E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T</w:t>
            </w:r>
          </w:p>
        </w:tc>
        <w:tc>
          <w:tcPr>
            <w:tcW w:w="837" w:type="dxa"/>
            <w:vAlign w:val="center"/>
          </w:tcPr>
          <w:p w14:paraId="0A99A699" w14:textId="77777777" w:rsidR="002D6356" w:rsidRPr="00F02596" w:rsidRDefault="002D6356" w:rsidP="002D6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4398E88A" w14:textId="3AFF146C" w:rsidR="002D6356" w:rsidRPr="001E6C22" w:rsidRDefault="00FB29B8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837" w:type="dxa"/>
          </w:tcPr>
          <w:p w14:paraId="5C1DCF5F" w14:textId="66BF4128" w:rsidR="002D6356" w:rsidRPr="001E6C22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572" w:type="dxa"/>
          </w:tcPr>
          <w:p w14:paraId="7EA95629" w14:textId="58E80998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415B5D41" w14:textId="58C4F09F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691551EA" w14:textId="09269E7D" w:rsidR="002D6356" w:rsidRPr="00F02596" w:rsidRDefault="002D6356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AA24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71F46CE6" w14:textId="52339823" w:rsidR="002D6356" w:rsidRPr="001E6C22" w:rsidRDefault="00AA2405" w:rsidP="002D63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6356"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</w:tr>
      <w:tr w:rsidR="00AA2405" w:rsidRPr="00F02596" w14:paraId="1C33C9C2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73663B0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6C9B266F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171E65D1" w14:textId="0C01B8E6" w:rsidR="00AA2405" w:rsidRPr="001E6C22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37" w:type="dxa"/>
          </w:tcPr>
          <w:p w14:paraId="0434AF36" w14:textId="3E06670B" w:rsidR="00AA2405" w:rsidRPr="001E6C22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72" w:type="dxa"/>
          </w:tcPr>
          <w:p w14:paraId="74326B81" w14:textId="0453ADC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D53193E" w14:textId="19980A1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07FC303A" w14:textId="6CED35EC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70D2C63B" w14:textId="1A483513" w:rsidR="00AA2405" w:rsidRPr="001E6C22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AA2405" w:rsidRPr="00F02596" w14:paraId="1793E526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9CFCB7B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CT</w:t>
            </w:r>
          </w:p>
        </w:tc>
        <w:tc>
          <w:tcPr>
            <w:tcW w:w="837" w:type="dxa"/>
            <w:vAlign w:val="center"/>
          </w:tcPr>
          <w:p w14:paraId="03BDE369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26C9EFB0" w14:textId="193D901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37" w:type="dxa"/>
          </w:tcPr>
          <w:p w14:paraId="2BFD03C9" w14:textId="6D8DB2A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572" w:type="dxa"/>
          </w:tcPr>
          <w:p w14:paraId="24870F7C" w14:textId="5EA5EE3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C69DD3D" w14:textId="1EB0ACD8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34595B28" w14:textId="6FEBC4B8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630AD9E2" w14:textId="334651A5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A2405" w:rsidRPr="00F02596" w14:paraId="5C10C309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FCA93F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99AFDD7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0A08E0CC" w14:textId="619BCF3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D81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7" w:type="dxa"/>
          </w:tcPr>
          <w:p w14:paraId="11A4B4B9" w14:textId="5B048D0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D81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72" w:type="dxa"/>
          </w:tcPr>
          <w:p w14:paraId="76B5E30A" w14:textId="755F17E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276" w:type="dxa"/>
          </w:tcPr>
          <w:p w14:paraId="3AD3DB90" w14:textId="2E0C9DB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81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6C9AF090" w14:textId="3776B579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0F0BA892" w14:textId="0C9E321E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D81D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A2405" w:rsidRPr="00F02596" w14:paraId="44C458C6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A172A55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37" w:type="dxa"/>
            <w:vAlign w:val="center"/>
          </w:tcPr>
          <w:p w14:paraId="35BFAE3C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158C05D9" w14:textId="601CA68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37" w:type="dxa"/>
          </w:tcPr>
          <w:p w14:paraId="37C90556" w14:textId="3AEAA226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572" w:type="dxa"/>
          </w:tcPr>
          <w:p w14:paraId="35DE943A" w14:textId="462DF63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36E942B2" w14:textId="6C4A8B8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2DB08766" w14:textId="12A3CE8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68471AA3" w14:textId="77A0DA9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A2405" w:rsidRPr="00F02596" w14:paraId="6EA33AE0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3B8E84F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658FB3D2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54F2730D" w14:textId="2D7765DD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7" w:type="dxa"/>
          </w:tcPr>
          <w:p w14:paraId="7434ABE9" w14:textId="0D08107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72" w:type="dxa"/>
          </w:tcPr>
          <w:p w14:paraId="23B402F5" w14:textId="68975A0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BE2277A" w14:textId="0C5A684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3E114F2F" w14:textId="3591F08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39178C13" w14:textId="477160D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A2405" w:rsidRPr="00F02596" w14:paraId="4CE955E3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7168323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timulation</w:t>
            </w:r>
          </w:p>
        </w:tc>
        <w:tc>
          <w:tcPr>
            <w:tcW w:w="837" w:type="dxa"/>
            <w:vAlign w:val="center"/>
          </w:tcPr>
          <w:p w14:paraId="05B18E97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07B7E52A" w14:textId="588B939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37" w:type="dxa"/>
          </w:tcPr>
          <w:p w14:paraId="34DF397A" w14:textId="345C945C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572" w:type="dxa"/>
          </w:tcPr>
          <w:p w14:paraId="72ACC027" w14:textId="7DA96978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68549944" w14:textId="67401AE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1088C4B6" w14:textId="2193CD76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56" w:type="dxa"/>
          </w:tcPr>
          <w:p w14:paraId="69EF2905" w14:textId="07A47F9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1E6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A2405" w:rsidRPr="00F02596" w14:paraId="0883D2C4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E90C334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29D5E49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6A36D96E" w14:textId="7A81CC9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7" w:type="dxa"/>
          </w:tcPr>
          <w:p w14:paraId="554032AB" w14:textId="67551AAD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72" w:type="dxa"/>
          </w:tcPr>
          <w:p w14:paraId="1AE4B592" w14:textId="75FA96A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31667A6" w14:textId="0E330BC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1D931B55" w14:textId="68F914A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2F8C3F0E" w14:textId="1CE66CF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A2405" w:rsidRPr="00F02596" w14:paraId="45E11E71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44394F91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ine therapy</w:t>
            </w:r>
          </w:p>
        </w:tc>
        <w:tc>
          <w:tcPr>
            <w:tcW w:w="837" w:type="dxa"/>
            <w:vAlign w:val="center"/>
          </w:tcPr>
          <w:p w14:paraId="65AE4783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69FA649F" w14:textId="6A189ED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7" w:type="dxa"/>
          </w:tcPr>
          <w:p w14:paraId="45F32784" w14:textId="4D918E5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572" w:type="dxa"/>
          </w:tcPr>
          <w:p w14:paraId="1C3FC12E" w14:textId="2F1FD11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4E2CD76" w14:textId="72A42C6D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1BF11A36" w14:textId="7ABF772A" w:rsidR="00AA2405" w:rsidRPr="00F02596" w:rsidRDefault="004F047B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0B874424" w14:textId="0151206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4F04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AA2405" w:rsidRPr="00F02596" w14:paraId="3FB4108D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6859A020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160EBFA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0E49B56F" w14:textId="287EA91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837" w:type="dxa"/>
          </w:tcPr>
          <w:p w14:paraId="3CC20E1C" w14:textId="408E0919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572" w:type="dxa"/>
          </w:tcPr>
          <w:p w14:paraId="7BA41725" w14:textId="5716A0F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6118D183" w14:textId="05B664C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276" w:type="dxa"/>
          </w:tcPr>
          <w:p w14:paraId="102A7E29" w14:textId="07AB9AB6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56" w:type="dxa"/>
          </w:tcPr>
          <w:p w14:paraId="4936B021" w14:textId="27DC549F" w:rsidR="00AA2405" w:rsidRPr="00F02596" w:rsidRDefault="004F047B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AA2405" w:rsidRPr="00F02596" w14:paraId="23A8C66B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79EBCB82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psychology</w:t>
            </w:r>
          </w:p>
        </w:tc>
        <w:tc>
          <w:tcPr>
            <w:tcW w:w="837" w:type="dxa"/>
            <w:vAlign w:val="center"/>
          </w:tcPr>
          <w:p w14:paraId="65EB35B5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0B7847C9" w14:textId="0AD667BD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14:paraId="20669422" w14:textId="552F559B" w:rsidR="00AA2405" w:rsidRPr="00F02596" w:rsidRDefault="00F675EB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1572" w:type="dxa"/>
          </w:tcPr>
          <w:p w14:paraId="1A4D92FA" w14:textId="13F4070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14:paraId="2D0C4442" w14:textId="3C0795CE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675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4AA35DBC" w14:textId="62F23DD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675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784FD341" w14:textId="0C55D6F8" w:rsidR="00AA2405" w:rsidRPr="00F02596" w:rsidRDefault="00F675EB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</w:tr>
      <w:tr w:rsidR="00AA2405" w:rsidRPr="00F02596" w14:paraId="63E6CBAC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CD0BA4F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E882E7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196B1C77" w14:textId="5E567555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7" w:type="dxa"/>
          </w:tcPr>
          <w:p w14:paraId="3D2FD287" w14:textId="24E802F3" w:rsidR="00AA2405" w:rsidRPr="00F02596" w:rsidRDefault="003B37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72" w:type="dxa"/>
          </w:tcPr>
          <w:p w14:paraId="6EAC61F4" w14:textId="4F4BFCA5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636B078" w14:textId="3C2C097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1276" w:type="dxa"/>
          </w:tcPr>
          <w:p w14:paraId="5B1CDBE9" w14:textId="25B122A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7D2D5E32" w14:textId="5424B08C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AA2405" w:rsidRPr="00F02596" w14:paraId="49DC97D3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82069E4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T</w:t>
            </w:r>
          </w:p>
        </w:tc>
        <w:tc>
          <w:tcPr>
            <w:tcW w:w="837" w:type="dxa"/>
            <w:vAlign w:val="center"/>
          </w:tcPr>
          <w:p w14:paraId="7E8B129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3854FEA0" w14:textId="2930FA4F" w:rsidR="00AA2405" w:rsidRPr="00F02596" w:rsidRDefault="003B37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</w:p>
        </w:tc>
        <w:tc>
          <w:tcPr>
            <w:tcW w:w="837" w:type="dxa"/>
          </w:tcPr>
          <w:p w14:paraId="2FB91CF6" w14:textId="70BE623B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72" w:type="dxa"/>
          </w:tcPr>
          <w:p w14:paraId="6B98E53A" w14:textId="56FF647E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639ED66F" w14:textId="1EBF0DA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5F953D9C" w14:textId="1635B4B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56" w:type="dxa"/>
          </w:tcPr>
          <w:p w14:paraId="7B6968FA" w14:textId="29565849" w:rsidR="00AA2405" w:rsidRPr="00F02596" w:rsidRDefault="003B37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ᵃ</w:t>
            </w:r>
          </w:p>
        </w:tc>
      </w:tr>
      <w:tr w:rsidR="00AA2405" w:rsidRPr="00F02596" w14:paraId="07F34A0C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2EB943D5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46C157A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1180ADA8" w14:textId="6253CA80" w:rsidR="00AA2405" w:rsidRPr="00F02596" w:rsidRDefault="003B37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37" w:type="dxa"/>
          </w:tcPr>
          <w:p w14:paraId="1092D2B0" w14:textId="52CB54A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="00542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72" w:type="dxa"/>
          </w:tcPr>
          <w:p w14:paraId="6BA95671" w14:textId="2CD81675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A662935" w14:textId="3BEA2DA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 w14:paraId="1C47AF59" w14:textId="20802BF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051E9BB0" w14:textId="7085B76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AA2405" w:rsidRPr="00F02596" w14:paraId="27EE3A6B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1B6C509B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education</w:t>
            </w:r>
          </w:p>
        </w:tc>
        <w:tc>
          <w:tcPr>
            <w:tcW w:w="837" w:type="dxa"/>
            <w:vAlign w:val="center"/>
          </w:tcPr>
          <w:p w14:paraId="255D1528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7F01555D" w14:textId="0F7343D8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7" w:type="dxa"/>
          </w:tcPr>
          <w:p w14:paraId="7134D152" w14:textId="53FE732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572" w:type="dxa"/>
          </w:tcPr>
          <w:p w14:paraId="124F3B0A" w14:textId="4DA1092B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498B90A" w14:textId="5BF3C47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B3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276" w:type="dxa"/>
          </w:tcPr>
          <w:p w14:paraId="71FF7644" w14:textId="31C4605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6" w:type="dxa"/>
          </w:tcPr>
          <w:p w14:paraId="70691366" w14:textId="764FA510" w:rsidR="00AA2405" w:rsidRPr="00F02596" w:rsidRDefault="003B37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A2405" w:rsidRPr="00F02596" w14:paraId="0580C60F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7943DC0E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B5E065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2125F7D2" w14:textId="4D15A3F5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7" w:type="dxa"/>
          </w:tcPr>
          <w:p w14:paraId="48A10051" w14:textId="3F83B08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2" w:type="dxa"/>
          </w:tcPr>
          <w:p w14:paraId="6395F2C6" w14:textId="35E98D50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0A8F7D7C" w14:textId="6567775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3DCDB292" w14:textId="4E63CAC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1748718B" w14:textId="061D1B0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AA2405" w:rsidRPr="00F02596" w14:paraId="282E0D06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383AEE43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837" w:type="dxa"/>
            <w:vAlign w:val="center"/>
          </w:tcPr>
          <w:p w14:paraId="47D35EC0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12E6C07F" w14:textId="0B573DB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7" w:type="dxa"/>
          </w:tcPr>
          <w:p w14:paraId="39738C52" w14:textId="2CE73B2C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572" w:type="dxa"/>
          </w:tcPr>
          <w:p w14:paraId="20DB0ADF" w14:textId="2506A5D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276" w:type="dxa"/>
          </w:tcPr>
          <w:p w14:paraId="0E3CC1C4" w14:textId="185AB81E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BE22AE2" w14:textId="2CA87AA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3E940029" w14:textId="567633B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A2405" w:rsidRPr="00F02596" w14:paraId="0BAC1C51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09B66624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5792714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03DD065B" w14:textId="41025529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837" w:type="dxa"/>
          </w:tcPr>
          <w:p w14:paraId="51498D9A" w14:textId="459386C4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72" w:type="dxa"/>
          </w:tcPr>
          <w:p w14:paraId="0DCA1DCC" w14:textId="573D962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1DE5CE36" w14:textId="6B56156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="00542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424C2D0" w14:textId="388B68B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61526D31" w14:textId="70734EB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2405" w:rsidRPr="00F02596" w14:paraId="09B77E64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64C70F56" w14:textId="689C13E5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th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</w:t>
            </w:r>
          </w:p>
        </w:tc>
        <w:tc>
          <w:tcPr>
            <w:tcW w:w="837" w:type="dxa"/>
            <w:vAlign w:val="center"/>
          </w:tcPr>
          <w:p w14:paraId="43A4541F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123C0919" w14:textId="19C30DEA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7" w:type="dxa"/>
          </w:tcPr>
          <w:p w14:paraId="2435C3C6" w14:textId="7BCBC5BD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572" w:type="dxa"/>
          </w:tcPr>
          <w:p w14:paraId="3DA4458B" w14:textId="6AF98E91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620CAB54" w14:textId="0446BD00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B159A72" w14:textId="121A6041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6D2D498" w14:textId="28CD5FD9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AA2405" w:rsidRPr="00F02596" w14:paraId="7C0A6373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5F78779A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B9139E8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7D674B19" w14:textId="48E5126E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7" w:type="dxa"/>
          </w:tcPr>
          <w:p w14:paraId="7EB90BC5" w14:textId="197283A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72" w:type="dxa"/>
          </w:tcPr>
          <w:p w14:paraId="1C0570FD" w14:textId="4F2E7FF5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7CC6D75" w14:textId="690BF72F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276" w:type="dxa"/>
          </w:tcPr>
          <w:p w14:paraId="188FE94A" w14:textId="18EB5D28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6" w:type="dxa"/>
          </w:tcPr>
          <w:p w14:paraId="63F56FCE" w14:textId="76B7BFE7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9A3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AA2405" w:rsidRPr="00F02596" w14:paraId="0876859C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3596299D" w14:textId="66E27066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</w:t>
            </w:r>
            <w:r w:rsidR="00F97F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</w:t>
            </w:r>
          </w:p>
        </w:tc>
        <w:tc>
          <w:tcPr>
            <w:tcW w:w="837" w:type="dxa"/>
            <w:vAlign w:val="center"/>
          </w:tcPr>
          <w:p w14:paraId="5CC7492B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ρ</w:t>
            </w:r>
          </w:p>
        </w:tc>
        <w:tc>
          <w:tcPr>
            <w:tcW w:w="1148" w:type="dxa"/>
          </w:tcPr>
          <w:p w14:paraId="644EEE5B" w14:textId="4BDBAFE9" w:rsidR="00AA2405" w:rsidRPr="00F02596" w:rsidRDefault="009A3919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862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ᵃ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7" w:type="dxa"/>
          </w:tcPr>
          <w:p w14:paraId="431AFCF0" w14:textId="64C3E8AB" w:rsidR="00AA2405" w:rsidRPr="00F02596" w:rsidRDefault="00862E09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ᵃ</w:t>
            </w:r>
          </w:p>
        </w:tc>
        <w:tc>
          <w:tcPr>
            <w:tcW w:w="1572" w:type="dxa"/>
          </w:tcPr>
          <w:p w14:paraId="7D6661E5" w14:textId="57AF196C" w:rsidR="00AA2405" w:rsidRPr="00F02596" w:rsidRDefault="00862E09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BC67ECF" w14:textId="736F38AC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68FBA556" w14:textId="0CDE02A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6" w:type="dxa"/>
          </w:tcPr>
          <w:p w14:paraId="1902C1CA" w14:textId="6EE6CB54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A2405" w:rsidRPr="00F02596" w14:paraId="4874E8E3" w14:textId="77777777" w:rsidTr="00DD46E6">
        <w:trPr>
          <w:trHeight w:val="283"/>
          <w:jc w:val="center"/>
        </w:trPr>
        <w:tc>
          <w:tcPr>
            <w:tcW w:w="2405" w:type="dxa"/>
            <w:vAlign w:val="center"/>
          </w:tcPr>
          <w:p w14:paraId="45F06F56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3EC22E4" w14:textId="77777777" w:rsidR="00AA2405" w:rsidRPr="00F02596" w:rsidRDefault="00AA2405" w:rsidP="00AA24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F025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48" w:type="dxa"/>
          </w:tcPr>
          <w:p w14:paraId="050346D8" w14:textId="5F3AD04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837" w:type="dxa"/>
          </w:tcPr>
          <w:p w14:paraId="69C180EB" w14:textId="5AB4A56B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572" w:type="dxa"/>
          </w:tcPr>
          <w:p w14:paraId="3F7B96E8" w14:textId="56BAE373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276" w:type="dxa"/>
          </w:tcPr>
          <w:p w14:paraId="03590C77" w14:textId="219AFDF2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862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A3FDDF7" w14:textId="0255D896" w:rsidR="00AA2405" w:rsidRPr="00F02596" w:rsidRDefault="00AA2405" w:rsidP="00AA240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862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4F331111" w14:textId="271339B2" w:rsidR="00AA2405" w:rsidRPr="00F02596" w:rsidRDefault="005423FA" w:rsidP="00AA24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A2405" w:rsidRPr="00F025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0487B58C" w14:textId="77777777" w:rsidR="00984BC5" w:rsidRDefault="00984BC5" w:rsidP="00984B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ᵃ Significant positive correlation (</w:t>
      </w:r>
      <w:r w:rsidRPr="00F025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&lt;.01)</w:t>
      </w:r>
    </w:p>
    <w:p w14:paraId="2603F552" w14:textId="77777777" w:rsidR="0005259D" w:rsidRPr="00F02596" w:rsidRDefault="0005259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5259D" w:rsidRPr="00F02596" w:rsidSect="00E37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34"/>
    <w:rsid w:val="00003A87"/>
    <w:rsid w:val="00021DF0"/>
    <w:rsid w:val="000247B0"/>
    <w:rsid w:val="00027DA5"/>
    <w:rsid w:val="0005259D"/>
    <w:rsid w:val="00060607"/>
    <w:rsid w:val="00060A45"/>
    <w:rsid w:val="000626D9"/>
    <w:rsid w:val="000C3CFE"/>
    <w:rsid w:val="000D33D7"/>
    <w:rsid w:val="000D540E"/>
    <w:rsid w:val="000D6277"/>
    <w:rsid w:val="000F0056"/>
    <w:rsid w:val="000F0EB4"/>
    <w:rsid w:val="000F5A37"/>
    <w:rsid w:val="000F6D70"/>
    <w:rsid w:val="00125176"/>
    <w:rsid w:val="001324E4"/>
    <w:rsid w:val="001327C4"/>
    <w:rsid w:val="00134FA6"/>
    <w:rsid w:val="00162D26"/>
    <w:rsid w:val="00163137"/>
    <w:rsid w:val="00170908"/>
    <w:rsid w:val="00176E69"/>
    <w:rsid w:val="001836FD"/>
    <w:rsid w:val="00190A58"/>
    <w:rsid w:val="00192934"/>
    <w:rsid w:val="001D2328"/>
    <w:rsid w:val="001D3531"/>
    <w:rsid w:val="001E6C22"/>
    <w:rsid w:val="001F780D"/>
    <w:rsid w:val="002434F6"/>
    <w:rsid w:val="002453E6"/>
    <w:rsid w:val="00280868"/>
    <w:rsid w:val="002817B7"/>
    <w:rsid w:val="002938BF"/>
    <w:rsid w:val="002C2A34"/>
    <w:rsid w:val="002C7C92"/>
    <w:rsid w:val="002D6356"/>
    <w:rsid w:val="002F271A"/>
    <w:rsid w:val="002F5121"/>
    <w:rsid w:val="003177C9"/>
    <w:rsid w:val="00320165"/>
    <w:rsid w:val="00334EC4"/>
    <w:rsid w:val="00334F3D"/>
    <w:rsid w:val="00336340"/>
    <w:rsid w:val="003416F3"/>
    <w:rsid w:val="00364603"/>
    <w:rsid w:val="00365769"/>
    <w:rsid w:val="003A4529"/>
    <w:rsid w:val="003B1ECF"/>
    <w:rsid w:val="003B37FA"/>
    <w:rsid w:val="003C22B0"/>
    <w:rsid w:val="003D400D"/>
    <w:rsid w:val="003D5708"/>
    <w:rsid w:val="004A243D"/>
    <w:rsid w:val="004B4E01"/>
    <w:rsid w:val="004B5A7B"/>
    <w:rsid w:val="004E47BB"/>
    <w:rsid w:val="004F047B"/>
    <w:rsid w:val="004F0D7D"/>
    <w:rsid w:val="005067D1"/>
    <w:rsid w:val="005209DE"/>
    <w:rsid w:val="005423FA"/>
    <w:rsid w:val="00556F75"/>
    <w:rsid w:val="005752EC"/>
    <w:rsid w:val="00586E29"/>
    <w:rsid w:val="005E0897"/>
    <w:rsid w:val="00630E70"/>
    <w:rsid w:val="006541E5"/>
    <w:rsid w:val="00666280"/>
    <w:rsid w:val="00672E5F"/>
    <w:rsid w:val="00675FE0"/>
    <w:rsid w:val="00682135"/>
    <w:rsid w:val="006975D4"/>
    <w:rsid w:val="006B1E98"/>
    <w:rsid w:val="007134AB"/>
    <w:rsid w:val="007544F2"/>
    <w:rsid w:val="007700B2"/>
    <w:rsid w:val="00786A67"/>
    <w:rsid w:val="00791284"/>
    <w:rsid w:val="00794A7E"/>
    <w:rsid w:val="007A490F"/>
    <w:rsid w:val="007B37AE"/>
    <w:rsid w:val="007B3DBB"/>
    <w:rsid w:val="007C1D8F"/>
    <w:rsid w:val="007C7046"/>
    <w:rsid w:val="007D65A9"/>
    <w:rsid w:val="007E1324"/>
    <w:rsid w:val="008000A3"/>
    <w:rsid w:val="00861050"/>
    <w:rsid w:val="00862E09"/>
    <w:rsid w:val="00864964"/>
    <w:rsid w:val="008720C4"/>
    <w:rsid w:val="008A0F4D"/>
    <w:rsid w:val="008D2D22"/>
    <w:rsid w:val="008E3362"/>
    <w:rsid w:val="008E380D"/>
    <w:rsid w:val="008E547D"/>
    <w:rsid w:val="008F5FAB"/>
    <w:rsid w:val="00902733"/>
    <w:rsid w:val="00902F6D"/>
    <w:rsid w:val="009037CA"/>
    <w:rsid w:val="00924719"/>
    <w:rsid w:val="00941540"/>
    <w:rsid w:val="00941AA4"/>
    <w:rsid w:val="009426DE"/>
    <w:rsid w:val="00947AB6"/>
    <w:rsid w:val="00964CE2"/>
    <w:rsid w:val="00977CFC"/>
    <w:rsid w:val="00984BC5"/>
    <w:rsid w:val="00986DA8"/>
    <w:rsid w:val="009A3919"/>
    <w:rsid w:val="009A7FAD"/>
    <w:rsid w:val="009D2D22"/>
    <w:rsid w:val="00A2359C"/>
    <w:rsid w:val="00A7105A"/>
    <w:rsid w:val="00AA2405"/>
    <w:rsid w:val="00AE064E"/>
    <w:rsid w:val="00B93588"/>
    <w:rsid w:val="00BB2539"/>
    <w:rsid w:val="00BC48DF"/>
    <w:rsid w:val="00BD56AF"/>
    <w:rsid w:val="00BF1948"/>
    <w:rsid w:val="00BF3288"/>
    <w:rsid w:val="00BF68D2"/>
    <w:rsid w:val="00C02D4C"/>
    <w:rsid w:val="00C31953"/>
    <w:rsid w:val="00C32502"/>
    <w:rsid w:val="00C34F7A"/>
    <w:rsid w:val="00C71818"/>
    <w:rsid w:val="00C84D8C"/>
    <w:rsid w:val="00C92BC9"/>
    <w:rsid w:val="00C92F59"/>
    <w:rsid w:val="00CA20E3"/>
    <w:rsid w:val="00CB1E61"/>
    <w:rsid w:val="00CB2187"/>
    <w:rsid w:val="00CE7AAB"/>
    <w:rsid w:val="00CF4DBF"/>
    <w:rsid w:val="00D10C10"/>
    <w:rsid w:val="00D122E5"/>
    <w:rsid w:val="00D348CD"/>
    <w:rsid w:val="00D510BB"/>
    <w:rsid w:val="00D54E0B"/>
    <w:rsid w:val="00D57F90"/>
    <w:rsid w:val="00D648DA"/>
    <w:rsid w:val="00D81D41"/>
    <w:rsid w:val="00D85A7A"/>
    <w:rsid w:val="00D924EB"/>
    <w:rsid w:val="00DB6A4E"/>
    <w:rsid w:val="00DD46E6"/>
    <w:rsid w:val="00DF0AA5"/>
    <w:rsid w:val="00E041CC"/>
    <w:rsid w:val="00E16FC1"/>
    <w:rsid w:val="00E174C7"/>
    <w:rsid w:val="00E25241"/>
    <w:rsid w:val="00E3664E"/>
    <w:rsid w:val="00E37961"/>
    <w:rsid w:val="00E430F4"/>
    <w:rsid w:val="00E560BD"/>
    <w:rsid w:val="00E662E8"/>
    <w:rsid w:val="00E87A16"/>
    <w:rsid w:val="00EA4B52"/>
    <w:rsid w:val="00EB394C"/>
    <w:rsid w:val="00EB6611"/>
    <w:rsid w:val="00EC4758"/>
    <w:rsid w:val="00ED56C4"/>
    <w:rsid w:val="00EE327E"/>
    <w:rsid w:val="00F02596"/>
    <w:rsid w:val="00F04138"/>
    <w:rsid w:val="00F463D2"/>
    <w:rsid w:val="00F54FEA"/>
    <w:rsid w:val="00F675EB"/>
    <w:rsid w:val="00F67C2D"/>
    <w:rsid w:val="00F67FE7"/>
    <w:rsid w:val="00F71109"/>
    <w:rsid w:val="00F8592C"/>
    <w:rsid w:val="00F97F6C"/>
    <w:rsid w:val="00FB29B8"/>
    <w:rsid w:val="00FD7F88"/>
    <w:rsid w:val="00FE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8895"/>
  <w15:chartTrackingRefBased/>
  <w15:docId w15:val="{327EE3FF-61EC-491F-829E-EB70039D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4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6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EA267B064C44192BB084539ECADAC" ma:contentTypeVersion="12" ma:contentTypeDescription="Create a new document." ma:contentTypeScope="" ma:versionID="366dc011f62bdb1410c07f9acd724c1c">
  <xsd:schema xmlns:xsd="http://www.w3.org/2001/XMLSchema" xmlns:xs="http://www.w3.org/2001/XMLSchema" xmlns:p="http://schemas.microsoft.com/office/2006/metadata/properties" xmlns:ns3="c295edf8-f436-49d3-b5c7-cea7d1fac4af" xmlns:ns4="28ce8630-28fb-4cc7-a3c6-589ce22c18eb" targetNamespace="http://schemas.microsoft.com/office/2006/metadata/properties" ma:root="true" ma:fieldsID="99f8bc175e39d2d691dd9dbd102dff42" ns3:_="" ns4:_="">
    <xsd:import namespace="c295edf8-f436-49d3-b5c7-cea7d1fac4af"/>
    <xsd:import namespace="28ce8630-28fb-4cc7-a3c6-589ce22c18eb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5edf8-f436-49d3-b5c7-cea7d1fac4af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ce8630-28fb-4cc7-a3c6-589ce22c1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144DDF-ABE7-48C1-A520-537690D72E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74E40F-8A20-4801-A4E7-063EF2B7F0E9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c295edf8-f436-49d3-b5c7-cea7d1fac4af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8ce8630-28fb-4cc7-a3c6-589ce22c18e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1F17A4F-3D74-4937-8B50-D9AF5B0AC5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5edf8-f436-49d3-b5c7-cea7d1fac4af"/>
    <ds:schemaRef ds:uri="28ce8630-28fb-4cc7-a3c6-589ce22c18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Pages>3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Bowie</dc:creator>
  <cp:keywords/>
  <dc:description/>
  <cp:lastModifiedBy>Dee Bowie</cp:lastModifiedBy>
  <cp:revision>176</cp:revision>
  <dcterms:created xsi:type="dcterms:W3CDTF">2020-04-02T06:58:00Z</dcterms:created>
  <dcterms:modified xsi:type="dcterms:W3CDTF">2020-10-2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EA267B064C44192BB084539ECADAC</vt:lpwstr>
  </property>
</Properties>
</file>